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C7A6F5" w14:textId="107DEB86" w:rsidR="00B00E8C" w:rsidRPr="00103DB2" w:rsidRDefault="00103DB2" w:rsidP="00103DB2">
      <w:pPr>
        <w:rPr>
          <w:rFonts w:ascii="Times New Roman" w:hAnsi="Times New Roman" w:cs="Times New Roman"/>
          <w:sz w:val="20"/>
          <w:szCs w:val="20"/>
        </w:rPr>
      </w:pPr>
      <w:r w:rsidRPr="00103DB2">
        <w:rPr>
          <w:rFonts w:ascii="Times New Roman" w:hAnsi="Times New Roman" w:cs="Times New Roman"/>
          <w:b/>
          <w:bCs/>
          <w:sz w:val="20"/>
          <w:szCs w:val="20"/>
        </w:rPr>
        <w:t>Supplementary Table S1</w:t>
      </w:r>
      <w:r w:rsidR="003C3D8C" w:rsidRPr="00103DB2">
        <w:rPr>
          <w:rFonts w:ascii="Times New Roman" w:hAnsi="Times New Roman" w:cs="Times New Roman"/>
          <w:sz w:val="20"/>
          <w:szCs w:val="20"/>
        </w:rPr>
        <w:t xml:space="preserve"> </w:t>
      </w:r>
      <w:r w:rsidR="00A5435B" w:rsidRPr="00103DB2">
        <w:rPr>
          <w:rFonts w:ascii="Times New Roman" w:hAnsi="Times New Roman" w:cs="Times New Roman"/>
          <w:sz w:val="20"/>
          <w:szCs w:val="20"/>
        </w:rPr>
        <w:t>Study measures, questions, and responses of study variables</w:t>
      </w:r>
      <w:r w:rsidR="00252F53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6515"/>
        <w:gridCol w:w="4739"/>
      </w:tblGrid>
      <w:tr w:rsidR="00103DB2" w:rsidRPr="00103DB2" w14:paraId="33A168F9" w14:textId="77777777" w:rsidTr="00B07CAE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15D59C7C" w14:textId="77777777" w:rsidR="00590D80" w:rsidRPr="00103DB2" w:rsidRDefault="00590D80" w:rsidP="00103DB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6515" w:type="dxa"/>
            <w:tcBorders>
              <w:bottom w:val="single" w:sz="4" w:space="0" w:color="auto"/>
            </w:tcBorders>
            <w:vAlign w:val="center"/>
          </w:tcPr>
          <w:p w14:paraId="3EE0EFCD" w14:textId="77777777" w:rsidR="00590D80" w:rsidRPr="00103DB2" w:rsidRDefault="00590D80" w:rsidP="00103DB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b/>
                <w:sz w:val="20"/>
                <w:szCs w:val="20"/>
              </w:rPr>
              <w:t>Question</w:t>
            </w:r>
          </w:p>
        </w:tc>
        <w:tc>
          <w:tcPr>
            <w:tcW w:w="4739" w:type="dxa"/>
            <w:tcBorders>
              <w:bottom w:val="single" w:sz="4" w:space="0" w:color="auto"/>
            </w:tcBorders>
            <w:vAlign w:val="center"/>
          </w:tcPr>
          <w:p w14:paraId="565C727F" w14:textId="77777777" w:rsidR="00590D80" w:rsidRPr="00103DB2" w:rsidRDefault="00590D80" w:rsidP="00103DB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b/>
                <w:sz w:val="20"/>
                <w:szCs w:val="20"/>
              </w:rPr>
              <w:t>Response and code</w:t>
            </w:r>
          </w:p>
        </w:tc>
      </w:tr>
      <w:tr w:rsidR="008C6404" w:rsidRPr="00103DB2" w14:paraId="2907DBB1" w14:textId="77777777" w:rsidTr="00B07CAE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vAlign w:val="center"/>
          </w:tcPr>
          <w:p w14:paraId="5598F89A" w14:textId="1AF04814" w:rsidR="008C6404" w:rsidRPr="00801D4D" w:rsidRDefault="008C6404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1D4D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801D4D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6515" w:type="dxa"/>
            <w:tcBorders>
              <w:top w:val="single" w:sz="4" w:space="0" w:color="auto"/>
              <w:bottom w:val="nil"/>
            </w:tcBorders>
            <w:vAlign w:val="center"/>
          </w:tcPr>
          <w:p w14:paraId="68860CC1" w14:textId="0DFA15C7" w:rsidR="008C6404" w:rsidRPr="00801D4D" w:rsidRDefault="008C6404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1D4D">
              <w:rPr>
                <w:rFonts w:ascii="Times New Roman" w:hAnsi="Times New Roman" w:cs="Times New Roman"/>
                <w:sz w:val="20"/>
                <w:szCs w:val="20"/>
              </w:rPr>
              <w:t>How old are you?</w:t>
            </w:r>
          </w:p>
        </w:tc>
        <w:tc>
          <w:tcPr>
            <w:tcW w:w="4739" w:type="dxa"/>
            <w:tcBorders>
              <w:top w:val="single" w:sz="4" w:space="0" w:color="auto"/>
              <w:bottom w:val="nil"/>
            </w:tcBorders>
            <w:vAlign w:val="center"/>
          </w:tcPr>
          <w:p w14:paraId="79A4240C" w14:textId="18C20B67" w:rsidR="008C6404" w:rsidRPr="00801D4D" w:rsidRDefault="008C6404" w:rsidP="003972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1D4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01D4D">
              <w:rPr>
                <w:rFonts w:ascii="Times New Roman" w:hAnsi="Times New Roman" w:cs="Times New Roman"/>
                <w:sz w:val="20"/>
                <w:szCs w:val="20"/>
              </w:rPr>
              <w:t xml:space="preserve">=11 years old or younger, 2=12 years old, to </w:t>
            </w:r>
            <w:r w:rsidR="003972E9" w:rsidRPr="00801D4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01D4D">
              <w:rPr>
                <w:rFonts w:ascii="Times New Roman" w:hAnsi="Times New Roman" w:cs="Times New Roman"/>
                <w:sz w:val="20"/>
                <w:szCs w:val="20"/>
              </w:rPr>
              <w:t>=1</w:t>
            </w:r>
            <w:r w:rsidR="003972E9" w:rsidRPr="00801D4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01D4D">
              <w:rPr>
                <w:rFonts w:ascii="Times New Roman" w:hAnsi="Times New Roman" w:cs="Times New Roman"/>
                <w:sz w:val="20"/>
                <w:szCs w:val="20"/>
              </w:rPr>
              <w:t xml:space="preserve"> years old or older</w:t>
            </w:r>
          </w:p>
        </w:tc>
      </w:tr>
      <w:tr w:rsidR="008C6404" w:rsidRPr="00103DB2" w14:paraId="2428694D" w14:textId="77777777" w:rsidTr="00B07CAE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729C592A" w14:textId="510A53EF" w:rsidR="008C6404" w:rsidRPr="00801D4D" w:rsidRDefault="008C6404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1D4D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6515" w:type="dxa"/>
            <w:tcBorders>
              <w:top w:val="nil"/>
              <w:bottom w:val="nil"/>
            </w:tcBorders>
            <w:vAlign w:val="center"/>
          </w:tcPr>
          <w:p w14:paraId="73158688" w14:textId="0F6844D1" w:rsidR="008C6404" w:rsidRPr="00801D4D" w:rsidRDefault="008C6404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1D4D">
              <w:rPr>
                <w:rFonts w:ascii="Times New Roman" w:hAnsi="Times New Roman" w:cs="Times New Roman"/>
                <w:sz w:val="20"/>
                <w:szCs w:val="20"/>
              </w:rPr>
              <w:t>What is your sex?</w:t>
            </w:r>
          </w:p>
        </w:tc>
        <w:tc>
          <w:tcPr>
            <w:tcW w:w="4739" w:type="dxa"/>
            <w:tcBorders>
              <w:top w:val="nil"/>
              <w:bottom w:val="nil"/>
            </w:tcBorders>
            <w:vAlign w:val="center"/>
          </w:tcPr>
          <w:p w14:paraId="1BD70D5D" w14:textId="3B53AB9E" w:rsidR="008C6404" w:rsidRPr="00801D4D" w:rsidRDefault="00B07CAE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1D4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01D4D">
              <w:rPr>
                <w:rFonts w:ascii="Times New Roman" w:hAnsi="Times New Roman" w:cs="Times New Roman"/>
                <w:sz w:val="20"/>
                <w:szCs w:val="20"/>
              </w:rPr>
              <w:t>= male, 2= female</w:t>
            </w:r>
            <w:bookmarkStart w:id="0" w:name="_GoBack"/>
            <w:bookmarkEnd w:id="0"/>
          </w:p>
        </w:tc>
      </w:tr>
      <w:tr w:rsidR="00103DB2" w:rsidRPr="00103DB2" w14:paraId="3C1D571C" w14:textId="77777777" w:rsidTr="00B07CAE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0E056DD3" w14:textId="22A40407" w:rsidR="00ED748A" w:rsidRPr="00103DB2" w:rsidRDefault="004A2215" w:rsidP="00103D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Insufficient food</w:t>
            </w:r>
          </w:p>
        </w:tc>
        <w:tc>
          <w:tcPr>
            <w:tcW w:w="6515" w:type="dxa"/>
            <w:tcBorders>
              <w:top w:val="nil"/>
              <w:bottom w:val="nil"/>
            </w:tcBorders>
            <w:vAlign w:val="center"/>
          </w:tcPr>
          <w:p w14:paraId="0152E151" w14:textId="62C53F74" w:rsidR="00ED748A" w:rsidRPr="00103DB2" w:rsidRDefault="00ED748A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During the past 30 days, how often did you go to hungry brcause there was not enough food in your home?</w:t>
            </w:r>
          </w:p>
        </w:tc>
        <w:tc>
          <w:tcPr>
            <w:tcW w:w="4739" w:type="dxa"/>
            <w:tcBorders>
              <w:top w:val="nil"/>
              <w:bottom w:val="nil"/>
            </w:tcBorders>
            <w:vAlign w:val="center"/>
          </w:tcPr>
          <w:p w14:paraId="639A939A" w14:textId="0B515013" w:rsidR="00ED748A" w:rsidRPr="00103DB2" w:rsidRDefault="00ED748A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0=never, rarely, or sometimes; 1=most of time or always</w:t>
            </w:r>
          </w:p>
        </w:tc>
      </w:tr>
      <w:tr w:rsidR="00103DB2" w:rsidRPr="00103DB2" w14:paraId="39DC0BE3" w14:textId="77777777" w:rsidTr="00B07CAE">
        <w:trPr>
          <w:jc w:val="center"/>
        </w:trPr>
        <w:tc>
          <w:tcPr>
            <w:tcW w:w="2694" w:type="dxa"/>
            <w:tcBorders>
              <w:top w:val="nil"/>
            </w:tcBorders>
            <w:vAlign w:val="center"/>
          </w:tcPr>
          <w:p w14:paraId="097BBC36" w14:textId="69381D7E" w:rsidR="00ED748A" w:rsidRPr="00103DB2" w:rsidRDefault="00ED748A" w:rsidP="00103D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bCs/>
                <w:sz w:val="20"/>
                <w:szCs w:val="20"/>
              </w:rPr>
              <w:t>Having a physical fight</w:t>
            </w:r>
          </w:p>
        </w:tc>
        <w:tc>
          <w:tcPr>
            <w:tcW w:w="6515" w:type="dxa"/>
            <w:tcBorders>
              <w:top w:val="nil"/>
            </w:tcBorders>
            <w:vAlign w:val="center"/>
          </w:tcPr>
          <w:p w14:paraId="6AF02C38" w14:textId="77777777" w:rsidR="00ED748A" w:rsidRPr="00103DB2" w:rsidRDefault="00ED748A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During the past 12 months, how many times were you in a physical fight?</w:t>
            </w:r>
          </w:p>
        </w:tc>
        <w:tc>
          <w:tcPr>
            <w:tcW w:w="4739" w:type="dxa"/>
            <w:tcBorders>
              <w:top w:val="nil"/>
            </w:tcBorders>
            <w:vAlign w:val="center"/>
          </w:tcPr>
          <w:p w14:paraId="1ADD60EC" w14:textId="77777777" w:rsidR="00ED748A" w:rsidRPr="00103DB2" w:rsidRDefault="00ED748A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0= 0 times; 1=1 or more times</w:t>
            </w:r>
          </w:p>
        </w:tc>
      </w:tr>
      <w:tr w:rsidR="00103DB2" w:rsidRPr="00103DB2" w14:paraId="114EF138" w14:textId="77777777" w:rsidTr="001B681E">
        <w:trPr>
          <w:jc w:val="center"/>
        </w:trPr>
        <w:tc>
          <w:tcPr>
            <w:tcW w:w="2694" w:type="dxa"/>
            <w:vAlign w:val="center"/>
          </w:tcPr>
          <w:p w14:paraId="1D196943" w14:textId="2641FFD2" w:rsidR="00ED748A" w:rsidRPr="00103DB2" w:rsidRDefault="00ED748A" w:rsidP="00103D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bCs/>
                <w:sz w:val="20"/>
                <w:szCs w:val="20"/>
              </w:rPr>
              <w:t>B</w:t>
            </w:r>
            <w:r w:rsidR="00A5435B" w:rsidRPr="00103DB2">
              <w:rPr>
                <w:rFonts w:ascii="Times New Roman" w:hAnsi="Times New Roman" w:cs="Times New Roman"/>
                <w:bCs/>
                <w:sz w:val="20"/>
                <w:szCs w:val="20"/>
              </w:rPr>
              <w:t>eing b</w:t>
            </w:r>
            <w:r w:rsidRPr="00103DB2">
              <w:rPr>
                <w:rFonts w:ascii="Times New Roman" w:hAnsi="Times New Roman" w:cs="Times New Roman"/>
                <w:bCs/>
                <w:sz w:val="20"/>
                <w:szCs w:val="20"/>
              </w:rPr>
              <w:t>ullied</w:t>
            </w:r>
          </w:p>
        </w:tc>
        <w:tc>
          <w:tcPr>
            <w:tcW w:w="6515" w:type="dxa"/>
            <w:vAlign w:val="center"/>
          </w:tcPr>
          <w:p w14:paraId="72E7E0A4" w14:textId="2E85A1E8" w:rsidR="00ED748A" w:rsidRPr="00103DB2" w:rsidRDefault="00ED748A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During the past 30 days, on how many days were you bullied?</w:t>
            </w:r>
          </w:p>
        </w:tc>
        <w:tc>
          <w:tcPr>
            <w:tcW w:w="4739" w:type="dxa"/>
            <w:vAlign w:val="center"/>
          </w:tcPr>
          <w:p w14:paraId="44A1E159" w14:textId="6E7F6428" w:rsidR="00ED748A" w:rsidRPr="00103DB2" w:rsidRDefault="00ED748A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0= 0 times; 1=1 or more times</w:t>
            </w:r>
          </w:p>
        </w:tc>
      </w:tr>
      <w:tr w:rsidR="00103DB2" w:rsidRPr="00103DB2" w14:paraId="645C7525" w14:textId="77777777" w:rsidTr="001B681E">
        <w:trPr>
          <w:jc w:val="center"/>
        </w:trPr>
        <w:tc>
          <w:tcPr>
            <w:tcW w:w="2694" w:type="dxa"/>
            <w:vMerge w:val="restart"/>
            <w:vAlign w:val="center"/>
          </w:tcPr>
          <w:p w14:paraId="49C0C840" w14:textId="2662B2AA" w:rsidR="001B681E" w:rsidRPr="00103DB2" w:rsidRDefault="001B681E" w:rsidP="00103D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bCs/>
                <w:sz w:val="20"/>
                <w:szCs w:val="20"/>
              </w:rPr>
              <w:t>Psychological distress</w:t>
            </w:r>
          </w:p>
        </w:tc>
        <w:tc>
          <w:tcPr>
            <w:tcW w:w="6515" w:type="dxa"/>
            <w:vAlign w:val="center"/>
          </w:tcPr>
          <w:p w14:paraId="03CF0F5A" w14:textId="77777777" w:rsidR="001B681E" w:rsidRPr="00103DB2" w:rsidRDefault="001B681E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During the past 12 months, how often have you felt lonely?</w:t>
            </w:r>
          </w:p>
        </w:tc>
        <w:tc>
          <w:tcPr>
            <w:tcW w:w="4739" w:type="dxa"/>
            <w:vMerge w:val="restart"/>
            <w:vAlign w:val="center"/>
          </w:tcPr>
          <w:p w14:paraId="398CA9D7" w14:textId="603823D0" w:rsidR="001B681E" w:rsidRPr="00103DB2" w:rsidRDefault="001B681E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0=never, rarely, or sometimes; 1=most of time or always</w:t>
            </w:r>
          </w:p>
        </w:tc>
      </w:tr>
      <w:tr w:rsidR="00103DB2" w:rsidRPr="00103DB2" w14:paraId="2BD8976A" w14:textId="77777777" w:rsidTr="001B681E">
        <w:trPr>
          <w:jc w:val="center"/>
        </w:trPr>
        <w:tc>
          <w:tcPr>
            <w:tcW w:w="2694" w:type="dxa"/>
            <w:vMerge/>
            <w:vAlign w:val="center"/>
          </w:tcPr>
          <w:p w14:paraId="4A06F6B0" w14:textId="77777777" w:rsidR="001B681E" w:rsidRPr="00103DB2" w:rsidRDefault="001B681E" w:rsidP="00103D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515" w:type="dxa"/>
            <w:vAlign w:val="center"/>
          </w:tcPr>
          <w:p w14:paraId="0832AD82" w14:textId="6CB2DDA8" w:rsidR="001B681E" w:rsidRPr="00103DB2" w:rsidRDefault="001B681E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During the past 12 months, how often have you been so worried about something that you could not sleep at night?</w:t>
            </w:r>
          </w:p>
        </w:tc>
        <w:tc>
          <w:tcPr>
            <w:tcW w:w="4739" w:type="dxa"/>
            <w:vMerge/>
            <w:vAlign w:val="center"/>
          </w:tcPr>
          <w:p w14:paraId="1B371976" w14:textId="6A34E538" w:rsidR="001B681E" w:rsidRPr="00103DB2" w:rsidRDefault="001B681E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3DB2" w:rsidRPr="00103DB2" w14:paraId="6FFA3778" w14:textId="77777777" w:rsidTr="001B681E">
        <w:trPr>
          <w:jc w:val="center"/>
        </w:trPr>
        <w:tc>
          <w:tcPr>
            <w:tcW w:w="2694" w:type="dxa"/>
            <w:vMerge w:val="restart"/>
            <w:vAlign w:val="center"/>
          </w:tcPr>
          <w:p w14:paraId="2F35854A" w14:textId="77777777" w:rsidR="001B681E" w:rsidRPr="00103DB2" w:rsidRDefault="001B681E" w:rsidP="00103D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bCs/>
                <w:sz w:val="20"/>
                <w:szCs w:val="20"/>
              </w:rPr>
              <w:t>Parental support</w:t>
            </w:r>
          </w:p>
        </w:tc>
        <w:tc>
          <w:tcPr>
            <w:tcW w:w="6515" w:type="dxa"/>
            <w:vAlign w:val="center"/>
          </w:tcPr>
          <w:p w14:paraId="3347422C" w14:textId="77777777" w:rsidR="001B681E" w:rsidRPr="00103DB2" w:rsidRDefault="001B681E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During the past 30 days, how often did your parents or guardians check to see if your homework was done?</w:t>
            </w:r>
          </w:p>
        </w:tc>
        <w:tc>
          <w:tcPr>
            <w:tcW w:w="4739" w:type="dxa"/>
            <w:vMerge/>
            <w:vAlign w:val="center"/>
          </w:tcPr>
          <w:p w14:paraId="4FC2671A" w14:textId="421972A5" w:rsidR="001B681E" w:rsidRPr="00103DB2" w:rsidRDefault="001B681E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3DB2" w:rsidRPr="00103DB2" w14:paraId="6357F7E4" w14:textId="77777777" w:rsidTr="001B681E">
        <w:trPr>
          <w:jc w:val="center"/>
        </w:trPr>
        <w:tc>
          <w:tcPr>
            <w:tcW w:w="2694" w:type="dxa"/>
            <w:vMerge/>
            <w:vAlign w:val="center"/>
          </w:tcPr>
          <w:p w14:paraId="6D2EED6D" w14:textId="77777777" w:rsidR="001B681E" w:rsidRPr="00103DB2" w:rsidRDefault="001B681E" w:rsidP="00103D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15" w:type="dxa"/>
            <w:vAlign w:val="center"/>
          </w:tcPr>
          <w:p w14:paraId="3C577219" w14:textId="77777777" w:rsidR="001B681E" w:rsidRPr="00103DB2" w:rsidRDefault="001B681E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During the past 30 days, how often did your parents or guardians understand your problems and worries?</w:t>
            </w:r>
          </w:p>
        </w:tc>
        <w:tc>
          <w:tcPr>
            <w:tcW w:w="4739" w:type="dxa"/>
            <w:vMerge/>
            <w:vAlign w:val="center"/>
          </w:tcPr>
          <w:p w14:paraId="01C0FA89" w14:textId="0ED4658B" w:rsidR="001B681E" w:rsidRPr="00103DB2" w:rsidRDefault="001B681E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3DB2" w:rsidRPr="00103DB2" w14:paraId="354CB067" w14:textId="77777777" w:rsidTr="001B681E">
        <w:trPr>
          <w:jc w:val="center"/>
        </w:trPr>
        <w:tc>
          <w:tcPr>
            <w:tcW w:w="2694" w:type="dxa"/>
            <w:vMerge/>
            <w:vAlign w:val="center"/>
          </w:tcPr>
          <w:p w14:paraId="40CDC06B" w14:textId="77777777" w:rsidR="001B681E" w:rsidRPr="00103DB2" w:rsidRDefault="001B681E" w:rsidP="00103D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15" w:type="dxa"/>
            <w:vAlign w:val="center"/>
          </w:tcPr>
          <w:p w14:paraId="305BAA81" w14:textId="77777777" w:rsidR="001B681E" w:rsidRPr="00103DB2" w:rsidRDefault="001B681E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During the past 30 days, how often did your parents or guardians really know what you were doing with your free time?</w:t>
            </w:r>
          </w:p>
        </w:tc>
        <w:tc>
          <w:tcPr>
            <w:tcW w:w="4739" w:type="dxa"/>
            <w:vMerge/>
            <w:vAlign w:val="center"/>
          </w:tcPr>
          <w:p w14:paraId="47A8E457" w14:textId="58D2FDBF" w:rsidR="001B681E" w:rsidRPr="00103DB2" w:rsidRDefault="001B681E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3DB2" w:rsidRPr="00103DB2" w14:paraId="3633F193" w14:textId="77777777" w:rsidTr="001B681E">
        <w:trPr>
          <w:jc w:val="center"/>
        </w:trPr>
        <w:tc>
          <w:tcPr>
            <w:tcW w:w="2694" w:type="dxa"/>
            <w:vAlign w:val="center"/>
          </w:tcPr>
          <w:p w14:paraId="4CF60136" w14:textId="67572A46" w:rsidR="00B751CD" w:rsidRPr="00103DB2" w:rsidRDefault="00B751CD" w:rsidP="00103D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bCs/>
                <w:sz w:val="20"/>
                <w:szCs w:val="20"/>
              </w:rPr>
              <w:t>Current smoking cigarettes</w:t>
            </w:r>
          </w:p>
        </w:tc>
        <w:tc>
          <w:tcPr>
            <w:tcW w:w="6515" w:type="dxa"/>
            <w:vAlign w:val="center"/>
          </w:tcPr>
          <w:p w14:paraId="14995F05" w14:textId="15FDA7F5" w:rsidR="00B751CD" w:rsidRPr="00103DB2" w:rsidRDefault="00B751CD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 xml:space="preserve">During the past 30 days, on how many days did you smoke cigarettes? </w:t>
            </w:r>
          </w:p>
        </w:tc>
        <w:tc>
          <w:tcPr>
            <w:tcW w:w="4739" w:type="dxa"/>
            <w:vMerge w:val="restart"/>
            <w:vAlign w:val="center"/>
          </w:tcPr>
          <w:p w14:paraId="5ADEF398" w14:textId="47558F97" w:rsidR="00B751CD" w:rsidRPr="00103DB2" w:rsidRDefault="00B751CD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0= 0 days; 1=1 or more days</w:t>
            </w:r>
          </w:p>
        </w:tc>
      </w:tr>
      <w:tr w:rsidR="00103DB2" w:rsidRPr="00103DB2" w14:paraId="4036544B" w14:textId="77777777" w:rsidTr="001B681E">
        <w:trPr>
          <w:jc w:val="center"/>
        </w:trPr>
        <w:tc>
          <w:tcPr>
            <w:tcW w:w="2694" w:type="dxa"/>
            <w:vAlign w:val="center"/>
          </w:tcPr>
          <w:p w14:paraId="4FB80BA6" w14:textId="3F212464" w:rsidR="00B751CD" w:rsidRPr="00103DB2" w:rsidRDefault="00B751CD" w:rsidP="00103D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bCs/>
                <w:sz w:val="20"/>
                <w:szCs w:val="20"/>
              </w:rPr>
              <w:t>Current alcohol use</w:t>
            </w:r>
          </w:p>
        </w:tc>
        <w:tc>
          <w:tcPr>
            <w:tcW w:w="6515" w:type="dxa"/>
            <w:vAlign w:val="center"/>
          </w:tcPr>
          <w:p w14:paraId="62A3CD73" w14:textId="757DE79E" w:rsidR="00B751CD" w:rsidRPr="00103DB2" w:rsidRDefault="00B751CD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During the past 30 days, on how many days did you have at least one drink containing alcohol?</w:t>
            </w:r>
          </w:p>
        </w:tc>
        <w:tc>
          <w:tcPr>
            <w:tcW w:w="4739" w:type="dxa"/>
            <w:vMerge/>
            <w:vAlign w:val="center"/>
          </w:tcPr>
          <w:p w14:paraId="410D8F11" w14:textId="706A1320" w:rsidR="00B751CD" w:rsidRPr="00103DB2" w:rsidRDefault="00B751CD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3DB2" w:rsidRPr="00103DB2" w14:paraId="7099CF1E" w14:textId="77777777" w:rsidTr="001B681E">
        <w:trPr>
          <w:jc w:val="center"/>
        </w:trPr>
        <w:tc>
          <w:tcPr>
            <w:tcW w:w="2694" w:type="dxa"/>
            <w:vAlign w:val="center"/>
          </w:tcPr>
          <w:p w14:paraId="7E3DBACE" w14:textId="51715850" w:rsidR="001B681E" w:rsidRPr="00103DB2" w:rsidRDefault="001B681E" w:rsidP="00103D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urrent </w:t>
            </w:r>
            <w:r w:rsidR="00BD54AE" w:rsidRPr="00103DB2">
              <w:rPr>
                <w:rFonts w:ascii="Times New Roman" w:hAnsi="Times New Roman" w:cs="Times New Roman"/>
                <w:bCs/>
                <w:sz w:val="20"/>
                <w:szCs w:val="20"/>
              </w:rPr>
              <w:t>drug</w:t>
            </w:r>
            <w:r w:rsidRPr="00103DB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use</w:t>
            </w:r>
          </w:p>
        </w:tc>
        <w:tc>
          <w:tcPr>
            <w:tcW w:w="6515" w:type="dxa"/>
            <w:vAlign w:val="center"/>
          </w:tcPr>
          <w:p w14:paraId="2134784F" w14:textId="6CBFE52F" w:rsidR="001B681E" w:rsidRPr="00103DB2" w:rsidRDefault="001B681E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 xml:space="preserve">During the past 30 days, how many </w:t>
            </w:r>
            <w:r w:rsidR="00DA2104" w:rsidRPr="00103DB2">
              <w:rPr>
                <w:rFonts w:ascii="Times New Roman" w:hAnsi="Times New Roman" w:cs="Times New Roman"/>
                <w:sz w:val="20"/>
                <w:szCs w:val="20"/>
              </w:rPr>
              <w:t>times have you used marijuana</w:t>
            </w: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4739" w:type="dxa"/>
            <w:vAlign w:val="center"/>
          </w:tcPr>
          <w:p w14:paraId="74F831C2" w14:textId="7A6590DC" w:rsidR="001B681E" w:rsidRPr="00103DB2" w:rsidRDefault="00B751CD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0= 0 times; 1=1 or more times</w:t>
            </w:r>
          </w:p>
        </w:tc>
      </w:tr>
      <w:tr w:rsidR="00103DB2" w:rsidRPr="00103DB2" w14:paraId="7D968BEA" w14:textId="77777777" w:rsidTr="001B681E">
        <w:trPr>
          <w:jc w:val="center"/>
        </w:trPr>
        <w:tc>
          <w:tcPr>
            <w:tcW w:w="2694" w:type="dxa"/>
            <w:vAlign w:val="center"/>
          </w:tcPr>
          <w:p w14:paraId="152BDBB0" w14:textId="623063E8" w:rsidR="001B681E" w:rsidRPr="00103DB2" w:rsidRDefault="00657190" w:rsidP="00103D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Early cigarette</w:t>
            </w:r>
            <w:r w:rsidR="001B681E" w:rsidRPr="00103DB2">
              <w:rPr>
                <w:rFonts w:ascii="Times New Roman" w:hAnsi="Times New Roman" w:cs="Times New Roman"/>
                <w:sz w:val="20"/>
                <w:szCs w:val="20"/>
              </w:rPr>
              <w:t xml:space="preserve"> use initiation</w:t>
            </w:r>
          </w:p>
        </w:tc>
        <w:tc>
          <w:tcPr>
            <w:tcW w:w="6515" w:type="dxa"/>
            <w:vAlign w:val="center"/>
          </w:tcPr>
          <w:p w14:paraId="4E97AD81" w14:textId="0398FFD2" w:rsidR="001B681E" w:rsidRPr="00103DB2" w:rsidRDefault="001B681E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How old were you when you first tried a cigarette?</w:t>
            </w:r>
          </w:p>
        </w:tc>
        <w:tc>
          <w:tcPr>
            <w:tcW w:w="4739" w:type="dxa"/>
            <w:vMerge w:val="restart"/>
            <w:vAlign w:val="center"/>
          </w:tcPr>
          <w:p w14:paraId="2BE7FB0A" w14:textId="48E6FF24" w:rsidR="001B681E" w:rsidRPr="00103DB2" w:rsidRDefault="001B681E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1 = I have never; 2 = younger than 12 years old ; 3 = 12 years old or older</w:t>
            </w:r>
          </w:p>
        </w:tc>
      </w:tr>
      <w:tr w:rsidR="00103DB2" w:rsidRPr="00103DB2" w14:paraId="6A79DEE1" w14:textId="77777777" w:rsidTr="001B681E">
        <w:trPr>
          <w:jc w:val="center"/>
        </w:trPr>
        <w:tc>
          <w:tcPr>
            <w:tcW w:w="2694" w:type="dxa"/>
            <w:vAlign w:val="center"/>
          </w:tcPr>
          <w:p w14:paraId="103F1FF0" w14:textId="1F9ADCB4" w:rsidR="001B681E" w:rsidRPr="00103DB2" w:rsidRDefault="001B681E" w:rsidP="00103D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bCs/>
                <w:sz w:val="20"/>
                <w:szCs w:val="20"/>
              </w:rPr>
              <w:t>Early alcohol use initiation</w:t>
            </w:r>
          </w:p>
        </w:tc>
        <w:tc>
          <w:tcPr>
            <w:tcW w:w="6515" w:type="dxa"/>
            <w:vAlign w:val="center"/>
          </w:tcPr>
          <w:p w14:paraId="60B8EC9D" w14:textId="1311AED3" w:rsidR="001B681E" w:rsidRPr="00103DB2" w:rsidRDefault="001B681E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How old were you when you had your first drink of alcohol other than a few sips?</w:t>
            </w:r>
          </w:p>
        </w:tc>
        <w:tc>
          <w:tcPr>
            <w:tcW w:w="4739" w:type="dxa"/>
            <w:vMerge/>
            <w:vAlign w:val="center"/>
          </w:tcPr>
          <w:p w14:paraId="315A263E" w14:textId="52707D5F" w:rsidR="001B681E" w:rsidRPr="00103DB2" w:rsidRDefault="001B681E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3DB2" w:rsidRPr="00103DB2" w14:paraId="014F5856" w14:textId="77777777" w:rsidTr="001B681E">
        <w:trPr>
          <w:jc w:val="center"/>
        </w:trPr>
        <w:tc>
          <w:tcPr>
            <w:tcW w:w="2694" w:type="dxa"/>
            <w:vAlign w:val="center"/>
          </w:tcPr>
          <w:p w14:paraId="788A0B49" w14:textId="286C886E" w:rsidR="001B681E" w:rsidRPr="00103DB2" w:rsidRDefault="001B681E" w:rsidP="00103D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bCs/>
                <w:sz w:val="20"/>
                <w:szCs w:val="20"/>
              </w:rPr>
              <w:t>Early drug use initiation</w:t>
            </w:r>
          </w:p>
        </w:tc>
        <w:tc>
          <w:tcPr>
            <w:tcW w:w="6515" w:type="dxa"/>
            <w:vAlign w:val="center"/>
          </w:tcPr>
          <w:p w14:paraId="62DFD831" w14:textId="66BAAB24" w:rsidR="001B681E" w:rsidRPr="00103DB2" w:rsidRDefault="001B681E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How old were you when you first used drugs?</w:t>
            </w:r>
          </w:p>
        </w:tc>
        <w:tc>
          <w:tcPr>
            <w:tcW w:w="4739" w:type="dxa"/>
            <w:vMerge/>
            <w:vAlign w:val="center"/>
          </w:tcPr>
          <w:p w14:paraId="4075C690" w14:textId="43144FB9" w:rsidR="001B681E" w:rsidRPr="00103DB2" w:rsidRDefault="001B681E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748A" w:rsidRPr="00103DB2" w14:paraId="2114D05F" w14:textId="77777777" w:rsidTr="001B681E">
        <w:trPr>
          <w:jc w:val="center"/>
        </w:trPr>
        <w:tc>
          <w:tcPr>
            <w:tcW w:w="2694" w:type="dxa"/>
            <w:vAlign w:val="center"/>
          </w:tcPr>
          <w:p w14:paraId="06D5432F" w14:textId="5148B11A" w:rsidR="00ED748A" w:rsidRPr="00103DB2" w:rsidRDefault="00ED748A" w:rsidP="00103DB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Suicide attempts</w:t>
            </w:r>
          </w:p>
        </w:tc>
        <w:tc>
          <w:tcPr>
            <w:tcW w:w="6515" w:type="dxa"/>
            <w:vAlign w:val="center"/>
          </w:tcPr>
          <w:p w14:paraId="3E7F2416" w14:textId="6CBF0769" w:rsidR="00ED748A" w:rsidRPr="00103DB2" w:rsidRDefault="00ED748A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During the past 12 months, how many times did you actually attempt suicide?</w:t>
            </w:r>
          </w:p>
        </w:tc>
        <w:tc>
          <w:tcPr>
            <w:tcW w:w="4739" w:type="dxa"/>
            <w:vAlign w:val="center"/>
          </w:tcPr>
          <w:p w14:paraId="2E983ACF" w14:textId="778C4698" w:rsidR="00ED748A" w:rsidRPr="00103DB2" w:rsidRDefault="00ED748A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0= 0 times; 1=1 or more times</w:t>
            </w:r>
          </w:p>
        </w:tc>
      </w:tr>
    </w:tbl>
    <w:p w14:paraId="475CDF84" w14:textId="77777777" w:rsidR="00B00E8C" w:rsidRDefault="00B00E8C" w:rsidP="00103DB2">
      <w:pPr>
        <w:rPr>
          <w:rFonts w:ascii="Times New Roman" w:hAnsi="Times New Roman" w:cs="Times New Roman"/>
          <w:sz w:val="20"/>
          <w:szCs w:val="20"/>
        </w:rPr>
      </w:pPr>
    </w:p>
    <w:p w14:paraId="5F58899D" w14:textId="77777777" w:rsidR="001D062D" w:rsidRDefault="001D062D" w:rsidP="001D062D">
      <w:pPr>
        <w:rPr>
          <w:rFonts w:ascii="Times New Roman" w:hAnsi="Times New Roman" w:cs="Times New Roman"/>
          <w:sz w:val="20"/>
          <w:szCs w:val="20"/>
        </w:rPr>
      </w:pPr>
      <w:r w:rsidRPr="00103DB2">
        <w:rPr>
          <w:rFonts w:ascii="Times New Roman" w:hAnsi="Times New Roman" w:cs="Times New Roman"/>
          <w:b/>
          <w:bCs/>
          <w:sz w:val="20"/>
          <w:szCs w:val="20"/>
        </w:rPr>
        <w:t>Supplementary Table 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103DB2">
        <w:rPr>
          <w:rFonts w:ascii="Times New Roman" w:hAnsi="Times New Roman" w:cs="Times New Roman"/>
          <w:sz w:val="20"/>
          <w:szCs w:val="20"/>
        </w:rPr>
        <w:t xml:space="preserve"> Prevalence (%) of </w:t>
      </w:r>
      <w:r>
        <w:rPr>
          <w:rFonts w:ascii="Times New Roman" w:hAnsi="Times New Roman" w:cs="Times New Roman" w:hint="eastAsia"/>
          <w:sz w:val="20"/>
          <w:szCs w:val="20"/>
        </w:rPr>
        <w:t>suicide</w:t>
      </w:r>
      <w:r w:rsidRPr="00103DB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attemp</w:t>
      </w:r>
      <w:r>
        <w:rPr>
          <w:rFonts w:ascii="Times New Roman" w:hAnsi="Times New Roman" w:cs="Times New Roman"/>
          <w:sz w:val="20"/>
          <w:szCs w:val="20"/>
        </w:rPr>
        <w:t xml:space="preserve">t </w:t>
      </w:r>
      <w:r w:rsidRPr="00103DB2">
        <w:rPr>
          <w:rFonts w:ascii="Times New Roman" w:hAnsi="Times New Roman" w:cs="Times New Roman"/>
          <w:sz w:val="20"/>
          <w:szCs w:val="20"/>
        </w:rPr>
        <w:t xml:space="preserve">by country </w:t>
      </w:r>
      <w:r>
        <w:rPr>
          <w:rFonts w:ascii="Times New Roman" w:hAnsi="Times New Roman" w:cs="Times New Roman"/>
          <w:sz w:val="20"/>
          <w:szCs w:val="20"/>
        </w:rPr>
        <w:t xml:space="preserve">and gneder </w:t>
      </w:r>
      <w:r w:rsidRPr="00103DB2">
        <w:rPr>
          <w:rFonts w:ascii="Times New Roman" w:hAnsi="Times New Roman" w:cs="Times New Roman"/>
          <w:sz w:val="20"/>
          <w:szCs w:val="20"/>
        </w:rPr>
        <w:t>among in-school African adolescent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a5"/>
        <w:tblW w:w="77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995"/>
        <w:gridCol w:w="1845"/>
        <w:gridCol w:w="992"/>
        <w:gridCol w:w="1985"/>
      </w:tblGrid>
      <w:tr w:rsidR="001D062D" w:rsidRPr="001B0476" w14:paraId="19F37DEB" w14:textId="77777777" w:rsidTr="00607646">
        <w:trPr>
          <w:trHeight w:val="251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2A43F59" w14:textId="77777777" w:rsidR="001D062D" w:rsidRPr="001B0476" w:rsidRDefault="001D062D" w:rsidP="00607646">
            <w:pPr>
              <w:widowControl/>
              <w:spacing w:line="360" w:lineRule="auto"/>
              <w:ind w:right="4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0" w:type="dxa"/>
            <w:gridSpan w:val="2"/>
            <w:tcBorders>
              <w:bottom w:val="single" w:sz="4" w:space="0" w:color="auto"/>
            </w:tcBorders>
            <w:vAlign w:val="center"/>
          </w:tcPr>
          <w:p w14:paraId="521F2813" w14:textId="77777777" w:rsidR="001D062D" w:rsidRPr="001B0476" w:rsidRDefault="001D062D" w:rsidP="00607646">
            <w:pPr>
              <w:widowControl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oys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  <w:vAlign w:val="center"/>
          </w:tcPr>
          <w:p w14:paraId="10514C94" w14:textId="77777777" w:rsidR="001D062D" w:rsidRDefault="001D062D" w:rsidP="00607646">
            <w:pPr>
              <w:widowControl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irls</w:t>
            </w:r>
          </w:p>
        </w:tc>
      </w:tr>
      <w:tr w:rsidR="001D062D" w:rsidRPr="001B0476" w14:paraId="590530E7" w14:textId="77777777" w:rsidTr="00607646">
        <w:trPr>
          <w:trHeight w:val="251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D326408" w14:textId="77777777" w:rsidR="001D062D" w:rsidRPr="001B0476" w:rsidRDefault="001D062D" w:rsidP="00607646">
            <w:pPr>
              <w:widowControl/>
              <w:spacing w:line="360" w:lineRule="auto"/>
              <w:ind w:right="4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04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ntries (Survey year)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14:paraId="01346193" w14:textId="77777777" w:rsidR="001D062D" w:rsidRPr="001B0476" w:rsidRDefault="001D062D" w:rsidP="006076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047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vAlign w:val="center"/>
          </w:tcPr>
          <w:p w14:paraId="518FEFA3" w14:textId="77777777" w:rsidR="001D062D" w:rsidRPr="001B0476" w:rsidRDefault="001D062D" w:rsidP="00607646">
            <w:pPr>
              <w:widowControl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1B047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Suicide attempt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9E912A4" w14:textId="77777777" w:rsidR="001D062D" w:rsidRPr="001B0476" w:rsidRDefault="001D062D" w:rsidP="006076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D7CD507" w14:textId="77777777" w:rsidR="001D062D" w:rsidRPr="001B0476" w:rsidRDefault="001D062D" w:rsidP="00607646">
            <w:pPr>
              <w:widowControl/>
              <w:spacing w:line="360" w:lineRule="auto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Suicide attempt (%)</w:t>
            </w:r>
          </w:p>
        </w:tc>
      </w:tr>
      <w:tr w:rsidR="001D062D" w:rsidRPr="001B0476" w14:paraId="18EF72A2" w14:textId="77777777" w:rsidTr="00607646"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14:paraId="3731F312" w14:textId="77777777" w:rsidR="001D062D" w:rsidRPr="001B0476" w:rsidRDefault="001D062D" w:rsidP="0060764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B047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nin (2016)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  <w:vAlign w:val="center"/>
          </w:tcPr>
          <w:p w14:paraId="1246DBA0" w14:textId="77777777" w:rsidR="001D062D" w:rsidRPr="001B0476" w:rsidRDefault="001D062D" w:rsidP="006076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7</w:t>
            </w: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  <w:vAlign w:val="center"/>
          </w:tcPr>
          <w:p w14:paraId="436433AF" w14:textId="77777777" w:rsidR="001D062D" w:rsidRPr="001B0476" w:rsidRDefault="001D062D" w:rsidP="006076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0</w:t>
            </w:r>
            <w:r w:rsidRPr="001B04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  <w:r w:rsidRPr="001B04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 w:rsidRPr="001B04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761FA101" w14:textId="77777777" w:rsidR="001D062D" w:rsidRPr="001B0476" w:rsidRDefault="001D062D" w:rsidP="006076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6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36709ACD" w14:textId="77777777" w:rsidR="001D062D" w:rsidRPr="001B0476" w:rsidRDefault="001D062D" w:rsidP="006076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0 (10.54-17.27)</w:t>
            </w:r>
          </w:p>
        </w:tc>
      </w:tr>
      <w:tr w:rsidR="001D062D" w:rsidRPr="001B0476" w14:paraId="3D26CFC2" w14:textId="77777777" w:rsidTr="00607646">
        <w:tc>
          <w:tcPr>
            <w:tcW w:w="1980" w:type="dxa"/>
            <w:tcBorders>
              <w:top w:val="nil"/>
            </w:tcBorders>
            <w:vAlign w:val="center"/>
          </w:tcPr>
          <w:p w14:paraId="350D6142" w14:textId="77777777" w:rsidR="001D062D" w:rsidRPr="001B0476" w:rsidRDefault="001D062D" w:rsidP="00607646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B047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beria (2017)</w:t>
            </w:r>
          </w:p>
        </w:tc>
        <w:tc>
          <w:tcPr>
            <w:tcW w:w="995" w:type="dxa"/>
            <w:tcBorders>
              <w:top w:val="nil"/>
            </w:tcBorders>
            <w:vAlign w:val="center"/>
          </w:tcPr>
          <w:p w14:paraId="5D58E17D" w14:textId="77777777" w:rsidR="001D062D" w:rsidRPr="001B0476" w:rsidRDefault="001D062D" w:rsidP="006076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9</w:t>
            </w:r>
          </w:p>
        </w:tc>
        <w:tc>
          <w:tcPr>
            <w:tcW w:w="1845" w:type="dxa"/>
            <w:tcBorders>
              <w:top w:val="nil"/>
            </w:tcBorders>
            <w:vAlign w:val="center"/>
          </w:tcPr>
          <w:p w14:paraId="35CF6150" w14:textId="77777777" w:rsidR="001D062D" w:rsidRPr="001B0476" w:rsidRDefault="001D062D" w:rsidP="006076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4</w:t>
            </w:r>
            <w:r w:rsidRPr="001B04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0</w:t>
            </w:r>
            <w:r w:rsidRPr="001B04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</w:t>
            </w:r>
            <w:r w:rsidRPr="001B04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FD4F8ED" w14:textId="77777777" w:rsidR="001D062D" w:rsidRPr="001B0476" w:rsidRDefault="001D062D" w:rsidP="006076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2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585E8525" w14:textId="77777777" w:rsidR="001D062D" w:rsidRPr="001B0476" w:rsidRDefault="001D062D" w:rsidP="006076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3 (22.47-31.80)</w:t>
            </w:r>
          </w:p>
        </w:tc>
      </w:tr>
      <w:tr w:rsidR="001D062D" w:rsidRPr="001B0476" w14:paraId="23AC89CB" w14:textId="77777777" w:rsidTr="00607646">
        <w:tc>
          <w:tcPr>
            <w:tcW w:w="1980" w:type="dxa"/>
            <w:vAlign w:val="center"/>
          </w:tcPr>
          <w:p w14:paraId="14FD0DDC" w14:textId="77777777" w:rsidR="001D062D" w:rsidRPr="001B0476" w:rsidRDefault="001D062D" w:rsidP="00607646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B047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uritius (2017)</w:t>
            </w:r>
          </w:p>
        </w:tc>
        <w:tc>
          <w:tcPr>
            <w:tcW w:w="995" w:type="dxa"/>
            <w:vAlign w:val="center"/>
          </w:tcPr>
          <w:p w14:paraId="4B09763B" w14:textId="77777777" w:rsidR="001D062D" w:rsidRPr="001B0476" w:rsidRDefault="001D062D" w:rsidP="006076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7</w:t>
            </w:r>
          </w:p>
        </w:tc>
        <w:tc>
          <w:tcPr>
            <w:tcW w:w="1845" w:type="dxa"/>
            <w:vAlign w:val="center"/>
          </w:tcPr>
          <w:p w14:paraId="45098FF2" w14:textId="77777777" w:rsidR="001D062D" w:rsidRPr="001B0476" w:rsidRDefault="001D062D" w:rsidP="006076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0</w:t>
            </w:r>
            <w:r w:rsidRPr="001B04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1-10.59</w:t>
            </w:r>
            <w:r w:rsidRPr="001B04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1AE420F1" w14:textId="77777777" w:rsidR="001D062D" w:rsidRPr="001B0476" w:rsidRDefault="001D062D" w:rsidP="006076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0</w:t>
            </w:r>
          </w:p>
        </w:tc>
        <w:tc>
          <w:tcPr>
            <w:tcW w:w="1985" w:type="dxa"/>
            <w:vAlign w:val="center"/>
          </w:tcPr>
          <w:p w14:paraId="3CD071DA" w14:textId="77777777" w:rsidR="001D062D" w:rsidRPr="001B0476" w:rsidRDefault="001D062D" w:rsidP="006076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8 (10.28-16.47)</w:t>
            </w:r>
          </w:p>
        </w:tc>
      </w:tr>
      <w:tr w:rsidR="001D062D" w:rsidRPr="001B0476" w14:paraId="62A3DE10" w14:textId="77777777" w:rsidTr="00607646">
        <w:tc>
          <w:tcPr>
            <w:tcW w:w="1980" w:type="dxa"/>
            <w:vAlign w:val="center"/>
          </w:tcPr>
          <w:p w14:paraId="2D2F032B" w14:textId="77777777" w:rsidR="001D062D" w:rsidRPr="001B0476" w:rsidRDefault="001D062D" w:rsidP="00607646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B047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zambique (2015)</w:t>
            </w:r>
          </w:p>
        </w:tc>
        <w:tc>
          <w:tcPr>
            <w:tcW w:w="995" w:type="dxa"/>
            <w:vAlign w:val="center"/>
          </w:tcPr>
          <w:p w14:paraId="7F995AF7" w14:textId="77777777" w:rsidR="001D062D" w:rsidRPr="001B0476" w:rsidRDefault="001D062D" w:rsidP="006076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5</w:t>
            </w:r>
          </w:p>
        </w:tc>
        <w:tc>
          <w:tcPr>
            <w:tcW w:w="1845" w:type="dxa"/>
            <w:vAlign w:val="center"/>
          </w:tcPr>
          <w:p w14:paraId="3943A779" w14:textId="77777777" w:rsidR="001D062D" w:rsidRPr="001B0476" w:rsidRDefault="001D062D" w:rsidP="006076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6</w:t>
            </w:r>
            <w:r w:rsidRPr="001B04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 w:rsidRPr="001B04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5</w:t>
            </w:r>
            <w:r w:rsidRPr="001B04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737C9C9A" w14:textId="77777777" w:rsidR="001D062D" w:rsidRPr="001B0476" w:rsidRDefault="001D062D" w:rsidP="006076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7</w:t>
            </w:r>
          </w:p>
        </w:tc>
        <w:tc>
          <w:tcPr>
            <w:tcW w:w="1985" w:type="dxa"/>
            <w:vAlign w:val="center"/>
          </w:tcPr>
          <w:p w14:paraId="0E90C35F" w14:textId="77777777" w:rsidR="001D062D" w:rsidRPr="001B0476" w:rsidRDefault="001D062D" w:rsidP="006076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7 (9.76-22.57)</w:t>
            </w:r>
          </w:p>
        </w:tc>
      </w:tr>
      <w:tr w:rsidR="001D062D" w:rsidRPr="001B0476" w14:paraId="71E73686" w14:textId="77777777" w:rsidTr="00607646">
        <w:tc>
          <w:tcPr>
            <w:tcW w:w="1980" w:type="dxa"/>
            <w:vAlign w:val="center"/>
          </w:tcPr>
          <w:p w14:paraId="438B01C0" w14:textId="77777777" w:rsidR="001D062D" w:rsidRPr="001B0476" w:rsidRDefault="001D062D" w:rsidP="00607646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B047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mibia (2013)</w:t>
            </w:r>
          </w:p>
        </w:tc>
        <w:tc>
          <w:tcPr>
            <w:tcW w:w="995" w:type="dxa"/>
            <w:vAlign w:val="center"/>
          </w:tcPr>
          <w:p w14:paraId="46CEF8D8" w14:textId="77777777" w:rsidR="001D062D" w:rsidRPr="001B0476" w:rsidRDefault="001D062D" w:rsidP="006076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9</w:t>
            </w:r>
          </w:p>
        </w:tc>
        <w:tc>
          <w:tcPr>
            <w:tcW w:w="1845" w:type="dxa"/>
            <w:vAlign w:val="center"/>
          </w:tcPr>
          <w:p w14:paraId="0D2D44FF" w14:textId="77777777" w:rsidR="001D062D" w:rsidRPr="001B0476" w:rsidRDefault="001D062D" w:rsidP="006076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3</w:t>
            </w:r>
            <w:r w:rsidRPr="001B04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1-26.14</w:t>
            </w:r>
            <w:r w:rsidRPr="001B04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1CBCABE7" w14:textId="77777777" w:rsidR="001D062D" w:rsidRPr="001B0476" w:rsidRDefault="001D062D" w:rsidP="006076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4</w:t>
            </w:r>
          </w:p>
        </w:tc>
        <w:tc>
          <w:tcPr>
            <w:tcW w:w="1985" w:type="dxa"/>
            <w:vAlign w:val="center"/>
          </w:tcPr>
          <w:p w14:paraId="0D1B786A" w14:textId="77777777" w:rsidR="001D062D" w:rsidRPr="001B0476" w:rsidRDefault="001D062D" w:rsidP="006076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3 (16.45-22.60)</w:t>
            </w:r>
          </w:p>
        </w:tc>
      </w:tr>
      <w:tr w:rsidR="001D062D" w:rsidRPr="001B0476" w14:paraId="23ECD777" w14:textId="77777777" w:rsidTr="00607646">
        <w:tc>
          <w:tcPr>
            <w:tcW w:w="1980" w:type="dxa"/>
            <w:vAlign w:val="center"/>
          </w:tcPr>
          <w:p w14:paraId="4E239F7A" w14:textId="77777777" w:rsidR="001D062D" w:rsidRPr="001B0476" w:rsidRDefault="001D062D" w:rsidP="00607646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B047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ychelles (2015)</w:t>
            </w:r>
          </w:p>
        </w:tc>
        <w:tc>
          <w:tcPr>
            <w:tcW w:w="995" w:type="dxa"/>
            <w:vAlign w:val="center"/>
          </w:tcPr>
          <w:p w14:paraId="47A9DB45" w14:textId="77777777" w:rsidR="001D062D" w:rsidRPr="001B0476" w:rsidRDefault="001D062D" w:rsidP="006076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5</w:t>
            </w:r>
          </w:p>
        </w:tc>
        <w:tc>
          <w:tcPr>
            <w:tcW w:w="1845" w:type="dxa"/>
            <w:vAlign w:val="center"/>
          </w:tcPr>
          <w:p w14:paraId="5A4DB8A3" w14:textId="77777777" w:rsidR="001D062D" w:rsidRPr="001B0476" w:rsidRDefault="001D062D" w:rsidP="006076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2 (11.96</w:t>
            </w:r>
            <w:r w:rsidRPr="001B04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8</w:t>
            </w:r>
            <w:r w:rsidRPr="001B04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72B1257F" w14:textId="77777777" w:rsidR="001D062D" w:rsidRPr="001B0476" w:rsidRDefault="001D062D" w:rsidP="006076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8</w:t>
            </w:r>
          </w:p>
        </w:tc>
        <w:tc>
          <w:tcPr>
            <w:tcW w:w="1985" w:type="dxa"/>
            <w:vAlign w:val="center"/>
          </w:tcPr>
          <w:p w14:paraId="10F862A4" w14:textId="77777777" w:rsidR="001D062D" w:rsidRPr="001B0476" w:rsidRDefault="001D062D" w:rsidP="006076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5 (14.55-20.14)</w:t>
            </w:r>
          </w:p>
        </w:tc>
      </w:tr>
      <w:tr w:rsidR="001D062D" w:rsidRPr="001B0476" w14:paraId="2EB64EFE" w14:textId="77777777" w:rsidTr="00607646">
        <w:tc>
          <w:tcPr>
            <w:tcW w:w="1980" w:type="dxa"/>
            <w:vAlign w:val="center"/>
          </w:tcPr>
          <w:p w14:paraId="5012B850" w14:textId="77777777" w:rsidR="001D062D" w:rsidRPr="001B0476" w:rsidRDefault="001D062D" w:rsidP="00607646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B047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ited Republic of Tanzania (2014)</w:t>
            </w:r>
          </w:p>
        </w:tc>
        <w:tc>
          <w:tcPr>
            <w:tcW w:w="995" w:type="dxa"/>
            <w:vAlign w:val="center"/>
          </w:tcPr>
          <w:p w14:paraId="7935A4DC" w14:textId="77777777" w:rsidR="001D062D" w:rsidRPr="001B0476" w:rsidRDefault="001D062D" w:rsidP="006076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4</w:t>
            </w:r>
          </w:p>
        </w:tc>
        <w:tc>
          <w:tcPr>
            <w:tcW w:w="1845" w:type="dxa"/>
            <w:vAlign w:val="center"/>
          </w:tcPr>
          <w:p w14:paraId="1A0276EC" w14:textId="77777777" w:rsidR="001D062D" w:rsidRPr="001B0476" w:rsidRDefault="001D062D" w:rsidP="006076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0</w:t>
            </w:r>
            <w:r w:rsidRPr="001B04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6</w:t>
            </w:r>
            <w:r w:rsidRPr="001B04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4</w:t>
            </w:r>
            <w:r w:rsidRPr="001B04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6B98FDE5" w14:textId="77777777" w:rsidR="001D062D" w:rsidRPr="001B0476" w:rsidRDefault="001D062D" w:rsidP="006076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0</w:t>
            </w:r>
          </w:p>
        </w:tc>
        <w:tc>
          <w:tcPr>
            <w:tcW w:w="1985" w:type="dxa"/>
            <w:vAlign w:val="center"/>
          </w:tcPr>
          <w:p w14:paraId="675122F0" w14:textId="77777777" w:rsidR="001D062D" w:rsidRPr="001B0476" w:rsidRDefault="001D062D" w:rsidP="006076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9 (7.24-10.55)</w:t>
            </w:r>
          </w:p>
        </w:tc>
      </w:tr>
      <w:tr w:rsidR="001D062D" w:rsidRPr="001B0476" w14:paraId="77905261" w14:textId="77777777" w:rsidTr="00607646">
        <w:tc>
          <w:tcPr>
            <w:tcW w:w="1980" w:type="dxa"/>
            <w:vAlign w:val="center"/>
          </w:tcPr>
          <w:p w14:paraId="23013F24" w14:textId="77777777" w:rsidR="001D062D" w:rsidRPr="001B0476" w:rsidRDefault="001D062D" w:rsidP="00607646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B047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995" w:type="dxa"/>
            <w:vAlign w:val="center"/>
          </w:tcPr>
          <w:p w14:paraId="01E00BE4" w14:textId="77777777" w:rsidR="001D062D" w:rsidRPr="001B0476" w:rsidRDefault="001D062D" w:rsidP="006076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16</w:t>
            </w:r>
          </w:p>
        </w:tc>
        <w:tc>
          <w:tcPr>
            <w:tcW w:w="1845" w:type="dxa"/>
            <w:vAlign w:val="center"/>
          </w:tcPr>
          <w:p w14:paraId="0B34EC11" w14:textId="77777777" w:rsidR="001D062D" w:rsidRPr="001B0476" w:rsidRDefault="001D062D" w:rsidP="006076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39 (10.94-19.85)</w:t>
            </w:r>
          </w:p>
        </w:tc>
        <w:tc>
          <w:tcPr>
            <w:tcW w:w="992" w:type="dxa"/>
            <w:vAlign w:val="center"/>
          </w:tcPr>
          <w:p w14:paraId="08511189" w14:textId="77777777" w:rsidR="001D062D" w:rsidRPr="001B0476" w:rsidRDefault="001D062D" w:rsidP="0060764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97</w:t>
            </w:r>
          </w:p>
        </w:tc>
        <w:tc>
          <w:tcPr>
            <w:tcW w:w="1985" w:type="dxa"/>
            <w:vAlign w:val="center"/>
          </w:tcPr>
          <w:p w14:paraId="291A7892" w14:textId="0A769049" w:rsidR="001D062D" w:rsidRPr="001B0476" w:rsidRDefault="001D062D" w:rsidP="006076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5 (12.04-20.85)</w:t>
            </w:r>
          </w:p>
        </w:tc>
      </w:tr>
    </w:tbl>
    <w:p w14:paraId="76B54846" w14:textId="6011159A" w:rsidR="001D062D" w:rsidRPr="00103DB2" w:rsidRDefault="001D062D" w:rsidP="001D062D">
      <w:pPr>
        <w:rPr>
          <w:rFonts w:ascii="Times New Roman" w:hAnsi="Times New Roman" w:cs="Times New Roman"/>
          <w:sz w:val="20"/>
          <w:szCs w:val="20"/>
        </w:rPr>
      </w:pPr>
    </w:p>
    <w:p w14:paraId="6B98C8B4" w14:textId="77777777" w:rsidR="001D062D" w:rsidRDefault="001D062D" w:rsidP="00103DB2">
      <w:pPr>
        <w:rPr>
          <w:rFonts w:ascii="Times New Roman" w:hAnsi="Times New Roman" w:cs="Times New Roman"/>
          <w:sz w:val="20"/>
          <w:szCs w:val="20"/>
        </w:rPr>
      </w:pPr>
    </w:p>
    <w:p w14:paraId="23A29B25" w14:textId="77777777" w:rsidR="001D062D" w:rsidRDefault="001D062D" w:rsidP="00103DB2">
      <w:pPr>
        <w:rPr>
          <w:rFonts w:ascii="Times New Roman" w:hAnsi="Times New Roman" w:cs="Times New Roman"/>
          <w:sz w:val="20"/>
          <w:szCs w:val="20"/>
        </w:rPr>
      </w:pPr>
    </w:p>
    <w:p w14:paraId="30269BB5" w14:textId="77777777" w:rsidR="001D062D" w:rsidRDefault="001D062D" w:rsidP="00103DB2">
      <w:pPr>
        <w:rPr>
          <w:rFonts w:ascii="Times New Roman" w:hAnsi="Times New Roman" w:cs="Times New Roman"/>
          <w:sz w:val="20"/>
          <w:szCs w:val="20"/>
        </w:rPr>
      </w:pPr>
    </w:p>
    <w:p w14:paraId="54302A3F" w14:textId="77777777" w:rsidR="001D062D" w:rsidRPr="00103DB2" w:rsidRDefault="001D062D" w:rsidP="00103DB2">
      <w:pPr>
        <w:rPr>
          <w:rFonts w:ascii="Times New Roman" w:hAnsi="Times New Roman" w:cs="Times New Roman"/>
          <w:sz w:val="20"/>
          <w:szCs w:val="20"/>
        </w:rPr>
      </w:pPr>
    </w:p>
    <w:p w14:paraId="1514DB11" w14:textId="71628472" w:rsidR="00B00E8C" w:rsidRPr="00103DB2" w:rsidRDefault="001D062D" w:rsidP="00103DB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3</w:t>
      </w:r>
      <w:r w:rsidR="00466057" w:rsidRPr="00103DB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5435B" w:rsidRPr="00103DB2">
        <w:rPr>
          <w:rFonts w:ascii="Times New Roman" w:hAnsi="Times New Roman" w:cs="Times New Roman"/>
          <w:sz w:val="20"/>
          <w:szCs w:val="20"/>
        </w:rPr>
        <w:t>Prevalence (%) of the early initiation of substance use by country among in-school African adolescents</w:t>
      </w:r>
      <w:r w:rsidR="00252F53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a5"/>
        <w:tblW w:w="1445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7"/>
        <w:gridCol w:w="1418"/>
        <w:gridCol w:w="1417"/>
        <w:gridCol w:w="1417"/>
        <w:gridCol w:w="1417"/>
        <w:gridCol w:w="1417"/>
        <w:gridCol w:w="1417"/>
        <w:gridCol w:w="1417"/>
        <w:gridCol w:w="1417"/>
      </w:tblGrid>
      <w:tr w:rsidR="00103DB2" w:rsidRPr="00103DB2" w14:paraId="3E01B0A9" w14:textId="77777777" w:rsidTr="00CA710B">
        <w:trPr>
          <w:trHeight w:val="251"/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FBAAE2B" w14:textId="77777777" w:rsidR="00CA710B" w:rsidRPr="00103DB2" w:rsidRDefault="00CA710B" w:rsidP="00103DB2">
            <w:pPr>
              <w:widowControl/>
              <w:ind w:right="4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252" w:type="dxa"/>
            <w:gridSpan w:val="3"/>
            <w:tcBorders>
              <w:bottom w:val="single" w:sz="4" w:space="0" w:color="auto"/>
            </w:tcBorders>
            <w:vAlign w:val="center"/>
          </w:tcPr>
          <w:p w14:paraId="198E8976" w14:textId="5EF5B429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Cigarette smoking initiation</w:t>
            </w:r>
          </w:p>
        </w:tc>
        <w:tc>
          <w:tcPr>
            <w:tcW w:w="4251" w:type="dxa"/>
            <w:gridSpan w:val="3"/>
            <w:tcBorders>
              <w:bottom w:val="single" w:sz="4" w:space="0" w:color="auto"/>
            </w:tcBorders>
          </w:tcPr>
          <w:p w14:paraId="25DD1088" w14:textId="75247831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Alcohol use initiation</w:t>
            </w:r>
          </w:p>
        </w:tc>
        <w:tc>
          <w:tcPr>
            <w:tcW w:w="4251" w:type="dxa"/>
            <w:gridSpan w:val="3"/>
            <w:tcBorders>
              <w:bottom w:val="single" w:sz="4" w:space="0" w:color="auto"/>
            </w:tcBorders>
          </w:tcPr>
          <w:p w14:paraId="03A076FE" w14:textId="3E939F44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Drug use initiation</w:t>
            </w:r>
          </w:p>
        </w:tc>
      </w:tr>
      <w:tr w:rsidR="00103DB2" w:rsidRPr="00103DB2" w14:paraId="34F0743D" w14:textId="77777777" w:rsidTr="00CA710B">
        <w:trPr>
          <w:trHeight w:val="251"/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0839CDD" w14:textId="77777777" w:rsidR="00CA710B" w:rsidRPr="00103DB2" w:rsidRDefault="00CA710B" w:rsidP="00103DB2">
            <w:pPr>
              <w:widowControl/>
              <w:ind w:right="4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untries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425BCB4" w14:textId="77777777" w:rsidR="00CA710B" w:rsidRPr="00103DB2" w:rsidRDefault="00CA710B" w:rsidP="00103DB2">
            <w:pPr>
              <w:widowControl/>
              <w:rPr>
                <w:rStyle w:val="fontstyle01"/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Non-initiator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6C506E1" w14:textId="77777777" w:rsidR="00CA710B" w:rsidRPr="00103DB2" w:rsidRDefault="00CA710B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&lt;12 yea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FA5B622" w14:textId="77777777" w:rsidR="00CA710B" w:rsidRPr="00103DB2" w:rsidRDefault="00CA710B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≥12 yea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34932BC" w14:textId="77777777" w:rsidR="00CA710B" w:rsidRPr="00103DB2" w:rsidRDefault="00CA710B" w:rsidP="00103DB2">
            <w:pPr>
              <w:widowControl/>
              <w:rPr>
                <w:rStyle w:val="fontstyle01"/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Non-initiato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A2C1DDA" w14:textId="77777777" w:rsidR="00CA710B" w:rsidRPr="00103DB2" w:rsidRDefault="00CA710B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&lt;12 yea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9821FF1" w14:textId="77777777" w:rsidR="00CA710B" w:rsidRPr="00103DB2" w:rsidRDefault="00CA710B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≥12 yea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0104208" w14:textId="77777777" w:rsidR="00CA710B" w:rsidRPr="00103DB2" w:rsidRDefault="00CA710B" w:rsidP="00103DB2">
            <w:pPr>
              <w:widowControl/>
              <w:rPr>
                <w:rStyle w:val="fontstyle01"/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Non-initiato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AC212D0" w14:textId="77777777" w:rsidR="00CA710B" w:rsidRPr="00103DB2" w:rsidRDefault="00CA710B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&lt;12 yea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586A3D" w14:textId="77777777" w:rsidR="00CA710B" w:rsidRPr="00103DB2" w:rsidRDefault="00CA710B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≥12 years</w:t>
            </w:r>
          </w:p>
        </w:tc>
      </w:tr>
      <w:tr w:rsidR="00103DB2" w:rsidRPr="00103DB2" w14:paraId="0149E5F3" w14:textId="77777777" w:rsidTr="00CA710B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53FA1C0A" w14:textId="77777777" w:rsidR="00CA710B" w:rsidRPr="00103DB2" w:rsidRDefault="00CA710B" w:rsidP="00103DB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eastAsia="等线" w:hAnsi="Times New Roman" w:cs="Times New Roman"/>
                <w:sz w:val="20"/>
                <w:szCs w:val="20"/>
              </w:rPr>
              <w:t>Benin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3D128BC4" w14:textId="77777777" w:rsidR="00CA710B" w:rsidRPr="00103DB2" w:rsidRDefault="00CA710B" w:rsidP="00103DB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85.33</w:t>
            </w:r>
          </w:p>
          <w:p w14:paraId="0B88B9C5" w14:textId="77777777" w:rsidR="00CA710B" w:rsidRPr="00103DB2" w:rsidRDefault="00CA710B" w:rsidP="00103DB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79.70-90.96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74B6CB2" w14:textId="73412F72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  <w:p w14:paraId="4395AFFF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3.44-6.82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08DA07A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.54</w:t>
            </w:r>
          </w:p>
          <w:p w14:paraId="3452562B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5.16-13.91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5C06E09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36.55</w:t>
            </w:r>
          </w:p>
          <w:p w14:paraId="524A34DF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32.22-40.89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3DB348B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23.57</w:t>
            </w:r>
          </w:p>
          <w:p w14:paraId="0B7B70B2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19.34-27.80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99F18FC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39.87</w:t>
            </w:r>
          </w:p>
          <w:p w14:paraId="078E377E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36.39-43.36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5F39C3C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4.73</w:t>
            </w:r>
          </w:p>
          <w:p w14:paraId="1DBDA43B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91.97-97.49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F523DC8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14:paraId="6118ED08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0.30-1.67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44A41C5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</w:p>
          <w:p w14:paraId="7FC9F1B0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1.76-6.82)</w:t>
            </w:r>
          </w:p>
        </w:tc>
      </w:tr>
      <w:tr w:rsidR="00103DB2" w:rsidRPr="00103DB2" w14:paraId="33F22B84" w14:textId="77777777" w:rsidTr="00CA710B">
        <w:trPr>
          <w:jc w:val="center"/>
        </w:trPr>
        <w:tc>
          <w:tcPr>
            <w:tcW w:w="1701" w:type="dxa"/>
            <w:tcBorders>
              <w:top w:val="nil"/>
            </w:tcBorders>
            <w:vAlign w:val="center"/>
          </w:tcPr>
          <w:p w14:paraId="346A7C82" w14:textId="77777777" w:rsidR="00CA710B" w:rsidRPr="00103DB2" w:rsidRDefault="00CA710B" w:rsidP="00103DB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eastAsia="等线" w:hAnsi="Times New Roman" w:cs="Times New Roman"/>
                <w:sz w:val="20"/>
                <w:szCs w:val="20"/>
              </w:rPr>
              <w:t>Liberia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4375F3A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84.23</w:t>
            </w:r>
          </w:p>
          <w:p w14:paraId="0B4D2E05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80.33-88.12)</w:t>
            </w:r>
          </w:p>
        </w:tc>
        <w:tc>
          <w:tcPr>
            <w:tcW w:w="1418" w:type="dxa"/>
            <w:tcBorders>
              <w:top w:val="nil"/>
            </w:tcBorders>
          </w:tcPr>
          <w:p w14:paraId="2AEB2DF0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8.05</w:t>
            </w:r>
          </w:p>
          <w:p w14:paraId="1B4E2BE7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5.74-10.35)</w:t>
            </w:r>
          </w:p>
        </w:tc>
        <w:tc>
          <w:tcPr>
            <w:tcW w:w="1417" w:type="dxa"/>
            <w:tcBorders>
              <w:top w:val="nil"/>
            </w:tcBorders>
          </w:tcPr>
          <w:p w14:paraId="20F6FCFC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7.24</w:t>
            </w:r>
          </w:p>
          <w:p w14:paraId="3E540EA3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5.61-9.84)</w:t>
            </w:r>
          </w:p>
        </w:tc>
        <w:tc>
          <w:tcPr>
            <w:tcW w:w="1417" w:type="dxa"/>
            <w:tcBorders>
              <w:top w:val="nil"/>
            </w:tcBorders>
          </w:tcPr>
          <w:p w14:paraId="39C25ACF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59.27</w:t>
            </w:r>
          </w:p>
          <w:p w14:paraId="702277A3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55.37-63.16)</w:t>
            </w:r>
          </w:p>
        </w:tc>
        <w:tc>
          <w:tcPr>
            <w:tcW w:w="1417" w:type="dxa"/>
            <w:tcBorders>
              <w:top w:val="nil"/>
            </w:tcBorders>
          </w:tcPr>
          <w:p w14:paraId="75548A25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11.76</w:t>
            </w:r>
          </w:p>
          <w:p w14:paraId="474496DE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10.16-13.36)</w:t>
            </w:r>
          </w:p>
        </w:tc>
        <w:tc>
          <w:tcPr>
            <w:tcW w:w="1417" w:type="dxa"/>
            <w:tcBorders>
              <w:top w:val="nil"/>
            </w:tcBorders>
          </w:tcPr>
          <w:p w14:paraId="2D5C8C01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28.97</w:t>
            </w:r>
          </w:p>
          <w:p w14:paraId="5273D588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25.63-32.31)</w:t>
            </w:r>
          </w:p>
        </w:tc>
        <w:tc>
          <w:tcPr>
            <w:tcW w:w="1417" w:type="dxa"/>
            <w:tcBorders>
              <w:top w:val="nil"/>
            </w:tcBorders>
          </w:tcPr>
          <w:p w14:paraId="40D3B413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86.96</w:t>
            </w:r>
          </w:p>
          <w:p w14:paraId="14B00570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83.95-89.96)</w:t>
            </w:r>
          </w:p>
        </w:tc>
        <w:tc>
          <w:tcPr>
            <w:tcW w:w="1417" w:type="dxa"/>
            <w:tcBorders>
              <w:top w:val="nil"/>
            </w:tcBorders>
          </w:tcPr>
          <w:p w14:paraId="3FCD4692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8.67</w:t>
            </w:r>
          </w:p>
          <w:p w14:paraId="41192150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6.35-11.01)</w:t>
            </w:r>
          </w:p>
        </w:tc>
        <w:tc>
          <w:tcPr>
            <w:tcW w:w="1417" w:type="dxa"/>
            <w:tcBorders>
              <w:top w:val="nil"/>
            </w:tcBorders>
          </w:tcPr>
          <w:p w14:paraId="7C1FBE78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  <w:p w14:paraId="68DAFB93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3.14-5.58)</w:t>
            </w:r>
          </w:p>
        </w:tc>
      </w:tr>
      <w:tr w:rsidR="00103DB2" w:rsidRPr="00103DB2" w14:paraId="40808564" w14:textId="77777777" w:rsidTr="00CA710B">
        <w:trPr>
          <w:jc w:val="center"/>
        </w:trPr>
        <w:tc>
          <w:tcPr>
            <w:tcW w:w="1701" w:type="dxa"/>
            <w:vAlign w:val="center"/>
          </w:tcPr>
          <w:p w14:paraId="7541A3C1" w14:textId="77777777" w:rsidR="00CA710B" w:rsidRPr="00103DB2" w:rsidRDefault="00CA710B" w:rsidP="00103DB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Mauritius </w:t>
            </w:r>
          </w:p>
        </w:tc>
        <w:tc>
          <w:tcPr>
            <w:tcW w:w="1417" w:type="dxa"/>
            <w:vAlign w:val="center"/>
          </w:tcPr>
          <w:p w14:paraId="723406B1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71.13</w:t>
            </w:r>
          </w:p>
          <w:p w14:paraId="50F19D93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66.82-75.44)</w:t>
            </w:r>
          </w:p>
        </w:tc>
        <w:tc>
          <w:tcPr>
            <w:tcW w:w="1418" w:type="dxa"/>
          </w:tcPr>
          <w:p w14:paraId="6036F22F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8.38</w:t>
            </w:r>
          </w:p>
          <w:p w14:paraId="36F5D07D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6.66-10.09)</w:t>
            </w:r>
          </w:p>
        </w:tc>
        <w:tc>
          <w:tcPr>
            <w:tcW w:w="1417" w:type="dxa"/>
          </w:tcPr>
          <w:p w14:paraId="0F4C15F8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20.49</w:t>
            </w:r>
          </w:p>
          <w:p w14:paraId="74F3744D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16.63-24.35)</w:t>
            </w:r>
          </w:p>
        </w:tc>
        <w:tc>
          <w:tcPr>
            <w:tcW w:w="1417" w:type="dxa"/>
          </w:tcPr>
          <w:p w14:paraId="3AC1AA6E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53.18</w:t>
            </w:r>
          </w:p>
          <w:p w14:paraId="32B40C90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48.52-57.83)</w:t>
            </w:r>
          </w:p>
        </w:tc>
        <w:tc>
          <w:tcPr>
            <w:tcW w:w="1417" w:type="dxa"/>
          </w:tcPr>
          <w:p w14:paraId="4052B88B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11.31</w:t>
            </w:r>
          </w:p>
          <w:p w14:paraId="407E8A3B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9.11-13.50)</w:t>
            </w:r>
          </w:p>
        </w:tc>
        <w:tc>
          <w:tcPr>
            <w:tcW w:w="1417" w:type="dxa"/>
          </w:tcPr>
          <w:p w14:paraId="5189DC30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35.52</w:t>
            </w:r>
          </w:p>
          <w:p w14:paraId="30D106B7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31.39-39.64)</w:t>
            </w:r>
          </w:p>
        </w:tc>
        <w:tc>
          <w:tcPr>
            <w:tcW w:w="1417" w:type="dxa"/>
          </w:tcPr>
          <w:p w14:paraId="5DFB55D2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0.13</w:t>
            </w:r>
          </w:p>
          <w:p w14:paraId="0E18541A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87.39-92.87)</w:t>
            </w:r>
          </w:p>
        </w:tc>
        <w:tc>
          <w:tcPr>
            <w:tcW w:w="1417" w:type="dxa"/>
          </w:tcPr>
          <w:p w14:paraId="565F11C1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  <w:p w14:paraId="18390EAE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0.84-3.30)</w:t>
            </w:r>
          </w:p>
        </w:tc>
        <w:tc>
          <w:tcPr>
            <w:tcW w:w="1417" w:type="dxa"/>
          </w:tcPr>
          <w:p w14:paraId="5FF4DC76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7.80</w:t>
            </w:r>
          </w:p>
          <w:p w14:paraId="4FBA7DFF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5.57-10.03)</w:t>
            </w:r>
          </w:p>
        </w:tc>
      </w:tr>
      <w:tr w:rsidR="00103DB2" w:rsidRPr="00103DB2" w14:paraId="6ECA7581" w14:textId="77777777" w:rsidTr="00CA710B">
        <w:trPr>
          <w:jc w:val="center"/>
        </w:trPr>
        <w:tc>
          <w:tcPr>
            <w:tcW w:w="1701" w:type="dxa"/>
            <w:vAlign w:val="center"/>
          </w:tcPr>
          <w:p w14:paraId="5624C447" w14:textId="77777777" w:rsidR="00CA710B" w:rsidRPr="00103DB2" w:rsidRDefault="00CA710B" w:rsidP="00103DB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Mozambique </w:t>
            </w:r>
          </w:p>
        </w:tc>
        <w:tc>
          <w:tcPr>
            <w:tcW w:w="1417" w:type="dxa"/>
            <w:vAlign w:val="center"/>
          </w:tcPr>
          <w:p w14:paraId="5B8ABB39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5.75</w:t>
            </w:r>
          </w:p>
          <w:p w14:paraId="743D54F8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93.52-97.98)</w:t>
            </w:r>
          </w:p>
        </w:tc>
        <w:tc>
          <w:tcPr>
            <w:tcW w:w="1418" w:type="dxa"/>
          </w:tcPr>
          <w:p w14:paraId="6FF19112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  <w:p w14:paraId="21575DCC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0.96-5.14)</w:t>
            </w:r>
          </w:p>
        </w:tc>
        <w:tc>
          <w:tcPr>
            <w:tcW w:w="1417" w:type="dxa"/>
          </w:tcPr>
          <w:p w14:paraId="2FB61122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  <w:p w14:paraId="76BC1DC4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0.28-2.12)</w:t>
            </w:r>
          </w:p>
        </w:tc>
        <w:tc>
          <w:tcPr>
            <w:tcW w:w="1417" w:type="dxa"/>
          </w:tcPr>
          <w:p w14:paraId="29CECEEE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72.32</w:t>
            </w:r>
          </w:p>
          <w:p w14:paraId="7DE55B7F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66.30-78.35)</w:t>
            </w:r>
          </w:p>
        </w:tc>
        <w:tc>
          <w:tcPr>
            <w:tcW w:w="1417" w:type="dxa"/>
          </w:tcPr>
          <w:p w14:paraId="62F40B93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.16</w:t>
            </w:r>
          </w:p>
          <w:p w14:paraId="476CEABB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5.94-12.39)</w:t>
            </w:r>
          </w:p>
        </w:tc>
        <w:tc>
          <w:tcPr>
            <w:tcW w:w="1417" w:type="dxa"/>
          </w:tcPr>
          <w:p w14:paraId="3875EA17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18.51</w:t>
            </w:r>
          </w:p>
          <w:p w14:paraId="1EA24C40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14.02-23.01)</w:t>
            </w:r>
          </w:p>
        </w:tc>
        <w:tc>
          <w:tcPr>
            <w:tcW w:w="1417" w:type="dxa"/>
          </w:tcPr>
          <w:p w14:paraId="5353E933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6.87</w:t>
            </w:r>
          </w:p>
          <w:p w14:paraId="55261AF9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95.71-98.02)</w:t>
            </w:r>
          </w:p>
        </w:tc>
        <w:tc>
          <w:tcPr>
            <w:tcW w:w="1417" w:type="dxa"/>
          </w:tcPr>
          <w:p w14:paraId="31E5AD4E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  <w:p w14:paraId="533663EC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0.68-2.12)</w:t>
            </w:r>
          </w:p>
        </w:tc>
        <w:tc>
          <w:tcPr>
            <w:tcW w:w="1417" w:type="dxa"/>
          </w:tcPr>
          <w:p w14:paraId="68A445B9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  <w:p w14:paraId="0113C71E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0.91-2.57)</w:t>
            </w:r>
          </w:p>
        </w:tc>
      </w:tr>
      <w:tr w:rsidR="00103DB2" w:rsidRPr="00103DB2" w14:paraId="3C4578F5" w14:textId="77777777" w:rsidTr="00CA710B">
        <w:trPr>
          <w:jc w:val="center"/>
        </w:trPr>
        <w:tc>
          <w:tcPr>
            <w:tcW w:w="1701" w:type="dxa"/>
            <w:vAlign w:val="center"/>
          </w:tcPr>
          <w:p w14:paraId="011F7A59" w14:textId="77777777" w:rsidR="00CA710B" w:rsidRPr="00103DB2" w:rsidRDefault="00CA710B" w:rsidP="00103DB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Namibia </w:t>
            </w:r>
          </w:p>
        </w:tc>
        <w:tc>
          <w:tcPr>
            <w:tcW w:w="1417" w:type="dxa"/>
            <w:vAlign w:val="center"/>
          </w:tcPr>
          <w:p w14:paraId="2FA55524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75.17</w:t>
            </w:r>
          </w:p>
          <w:p w14:paraId="74C01161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71.58-78.76)</w:t>
            </w:r>
          </w:p>
        </w:tc>
        <w:tc>
          <w:tcPr>
            <w:tcW w:w="1418" w:type="dxa"/>
          </w:tcPr>
          <w:p w14:paraId="0767B0A3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.05</w:t>
            </w:r>
          </w:p>
          <w:p w14:paraId="2FF018C9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7.16-10.95)</w:t>
            </w:r>
          </w:p>
        </w:tc>
        <w:tc>
          <w:tcPr>
            <w:tcW w:w="1417" w:type="dxa"/>
          </w:tcPr>
          <w:p w14:paraId="28F39A02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15.78</w:t>
            </w:r>
          </w:p>
          <w:p w14:paraId="2468010A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13.34-18.21)</w:t>
            </w:r>
          </w:p>
        </w:tc>
        <w:tc>
          <w:tcPr>
            <w:tcW w:w="1417" w:type="dxa"/>
          </w:tcPr>
          <w:p w14:paraId="44FCACF5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40.63</w:t>
            </w:r>
          </w:p>
          <w:p w14:paraId="2C84020E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36.26-45.00)</w:t>
            </w:r>
          </w:p>
        </w:tc>
        <w:tc>
          <w:tcPr>
            <w:tcW w:w="1417" w:type="dxa"/>
          </w:tcPr>
          <w:p w14:paraId="5F4F9EC3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19.81</w:t>
            </w:r>
          </w:p>
          <w:p w14:paraId="0C8A8A37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16.51-23.11)</w:t>
            </w:r>
          </w:p>
        </w:tc>
        <w:tc>
          <w:tcPr>
            <w:tcW w:w="1417" w:type="dxa"/>
          </w:tcPr>
          <w:p w14:paraId="39E51E9F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39.56</w:t>
            </w:r>
          </w:p>
          <w:p w14:paraId="25D48DE8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36.50-42.62)</w:t>
            </w:r>
          </w:p>
        </w:tc>
        <w:tc>
          <w:tcPr>
            <w:tcW w:w="1417" w:type="dxa"/>
          </w:tcPr>
          <w:p w14:paraId="6654D672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82.86</w:t>
            </w:r>
          </w:p>
          <w:p w14:paraId="5FB3B319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80.10-85.61)</w:t>
            </w:r>
          </w:p>
        </w:tc>
        <w:tc>
          <w:tcPr>
            <w:tcW w:w="1417" w:type="dxa"/>
          </w:tcPr>
          <w:p w14:paraId="0BEA9E34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5.54</w:t>
            </w:r>
          </w:p>
          <w:p w14:paraId="42C3D562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4.59-6.48)</w:t>
            </w:r>
          </w:p>
        </w:tc>
        <w:tc>
          <w:tcPr>
            <w:tcW w:w="1417" w:type="dxa"/>
          </w:tcPr>
          <w:p w14:paraId="6DDDD5AF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11.61</w:t>
            </w:r>
          </w:p>
          <w:p w14:paraId="725B868B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9.20-14.02)</w:t>
            </w:r>
          </w:p>
        </w:tc>
      </w:tr>
      <w:tr w:rsidR="00103DB2" w:rsidRPr="00103DB2" w14:paraId="6CFC3616" w14:textId="77777777" w:rsidTr="00CA710B">
        <w:trPr>
          <w:jc w:val="center"/>
        </w:trPr>
        <w:tc>
          <w:tcPr>
            <w:tcW w:w="1701" w:type="dxa"/>
            <w:vAlign w:val="center"/>
          </w:tcPr>
          <w:p w14:paraId="7CB46C7F" w14:textId="77777777" w:rsidR="00CA710B" w:rsidRPr="00103DB2" w:rsidRDefault="00CA710B" w:rsidP="00103DB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eastAsia="等线" w:hAnsi="Times New Roman" w:cs="Times New Roman"/>
                <w:sz w:val="20"/>
                <w:szCs w:val="20"/>
              </w:rPr>
              <w:t>Seychelles</w:t>
            </w:r>
          </w:p>
        </w:tc>
        <w:tc>
          <w:tcPr>
            <w:tcW w:w="1417" w:type="dxa"/>
            <w:vAlign w:val="center"/>
          </w:tcPr>
          <w:p w14:paraId="30B350A1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62.57</w:t>
            </w:r>
          </w:p>
          <w:p w14:paraId="6A28FA24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59.08-66.06)</w:t>
            </w:r>
          </w:p>
        </w:tc>
        <w:tc>
          <w:tcPr>
            <w:tcW w:w="1418" w:type="dxa"/>
          </w:tcPr>
          <w:p w14:paraId="4111261F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14.86</w:t>
            </w:r>
          </w:p>
          <w:p w14:paraId="49F05472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13.09-16.63)</w:t>
            </w:r>
          </w:p>
        </w:tc>
        <w:tc>
          <w:tcPr>
            <w:tcW w:w="1417" w:type="dxa"/>
          </w:tcPr>
          <w:p w14:paraId="23E46372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22.57</w:t>
            </w:r>
          </w:p>
          <w:p w14:paraId="0BC7D194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19.13-26.01)</w:t>
            </w:r>
          </w:p>
        </w:tc>
        <w:tc>
          <w:tcPr>
            <w:tcW w:w="1417" w:type="dxa"/>
          </w:tcPr>
          <w:p w14:paraId="0BBFC0FC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  <w:p w14:paraId="565B2916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20.81-27.19)</w:t>
            </w:r>
          </w:p>
        </w:tc>
        <w:tc>
          <w:tcPr>
            <w:tcW w:w="1417" w:type="dxa"/>
          </w:tcPr>
          <w:p w14:paraId="02440AE9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40.43</w:t>
            </w:r>
          </w:p>
          <w:p w14:paraId="07633EED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37.41-43.46)</w:t>
            </w:r>
          </w:p>
        </w:tc>
        <w:tc>
          <w:tcPr>
            <w:tcW w:w="1417" w:type="dxa"/>
          </w:tcPr>
          <w:p w14:paraId="0571B902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35.58</w:t>
            </w:r>
          </w:p>
          <w:p w14:paraId="76D340F4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31.35-39.78)</w:t>
            </w:r>
          </w:p>
        </w:tc>
        <w:tc>
          <w:tcPr>
            <w:tcW w:w="1417" w:type="dxa"/>
          </w:tcPr>
          <w:p w14:paraId="216FCD47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86.49</w:t>
            </w:r>
          </w:p>
          <w:p w14:paraId="5922DA4F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84.18-88.79)</w:t>
            </w:r>
          </w:p>
        </w:tc>
        <w:tc>
          <w:tcPr>
            <w:tcW w:w="1417" w:type="dxa"/>
          </w:tcPr>
          <w:p w14:paraId="291DE769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4.51</w:t>
            </w:r>
          </w:p>
          <w:p w14:paraId="7B437165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3.24-5.77)</w:t>
            </w:r>
          </w:p>
        </w:tc>
        <w:tc>
          <w:tcPr>
            <w:tcW w:w="1417" w:type="dxa"/>
          </w:tcPr>
          <w:p w14:paraId="6562301E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  <w:p w14:paraId="02DCD5A1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7.06-10.95)</w:t>
            </w:r>
          </w:p>
        </w:tc>
      </w:tr>
      <w:tr w:rsidR="00103DB2" w:rsidRPr="00103DB2" w14:paraId="40A4D91F" w14:textId="77777777" w:rsidTr="00CA710B">
        <w:trPr>
          <w:jc w:val="center"/>
        </w:trPr>
        <w:tc>
          <w:tcPr>
            <w:tcW w:w="1701" w:type="dxa"/>
            <w:vAlign w:val="center"/>
          </w:tcPr>
          <w:p w14:paraId="685DC92B" w14:textId="77777777" w:rsidR="00CA710B" w:rsidRPr="00103DB2" w:rsidRDefault="00CA710B" w:rsidP="00103DB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eastAsia="等线" w:hAnsi="Times New Roman" w:cs="Times New Roman"/>
                <w:sz w:val="20"/>
                <w:szCs w:val="20"/>
              </w:rPr>
              <w:t>United Republic of Tanzania</w:t>
            </w:r>
          </w:p>
        </w:tc>
        <w:tc>
          <w:tcPr>
            <w:tcW w:w="1417" w:type="dxa"/>
            <w:vAlign w:val="center"/>
          </w:tcPr>
          <w:p w14:paraId="70FB67C3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2.85</w:t>
            </w:r>
          </w:p>
          <w:p w14:paraId="77C88851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91.56-94.15)</w:t>
            </w:r>
          </w:p>
        </w:tc>
        <w:tc>
          <w:tcPr>
            <w:tcW w:w="1418" w:type="dxa"/>
          </w:tcPr>
          <w:p w14:paraId="63227B97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5.82</w:t>
            </w:r>
          </w:p>
          <w:p w14:paraId="3CEC4CE9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4.79-6.84)</w:t>
            </w:r>
          </w:p>
        </w:tc>
        <w:tc>
          <w:tcPr>
            <w:tcW w:w="1417" w:type="dxa"/>
          </w:tcPr>
          <w:p w14:paraId="504F668D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  <w:p w14:paraId="111E1C3F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0.71-1.95)</w:t>
            </w:r>
          </w:p>
        </w:tc>
        <w:tc>
          <w:tcPr>
            <w:tcW w:w="1417" w:type="dxa"/>
          </w:tcPr>
          <w:p w14:paraId="4B2E5B60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88.84</w:t>
            </w:r>
          </w:p>
          <w:p w14:paraId="4C745E72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86.85-90.82)</w:t>
            </w:r>
          </w:p>
        </w:tc>
        <w:tc>
          <w:tcPr>
            <w:tcW w:w="1417" w:type="dxa"/>
          </w:tcPr>
          <w:p w14:paraId="27581CD3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8.24</w:t>
            </w:r>
          </w:p>
          <w:p w14:paraId="7A568338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6.98-9.50)</w:t>
            </w:r>
          </w:p>
        </w:tc>
        <w:tc>
          <w:tcPr>
            <w:tcW w:w="1417" w:type="dxa"/>
          </w:tcPr>
          <w:p w14:paraId="63F500DD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  <w:p w14:paraId="492F1280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1.81-4.04)</w:t>
            </w:r>
          </w:p>
        </w:tc>
        <w:tc>
          <w:tcPr>
            <w:tcW w:w="1417" w:type="dxa"/>
          </w:tcPr>
          <w:p w14:paraId="2DE587C7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7.21</w:t>
            </w:r>
          </w:p>
          <w:p w14:paraId="59969783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96.25-98.17)</w:t>
            </w:r>
          </w:p>
        </w:tc>
        <w:tc>
          <w:tcPr>
            <w:tcW w:w="1417" w:type="dxa"/>
          </w:tcPr>
          <w:p w14:paraId="013F5B9A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  <w:p w14:paraId="76A9E2B5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1.62-3.32)</w:t>
            </w:r>
          </w:p>
        </w:tc>
        <w:tc>
          <w:tcPr>
            <w:tcW w:w="1417" w:type="dxa"/>
          </w:tcPr>
          <w:p w14:paraId="6E6B29B2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  <w:p w14:paraId="202B8548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0.07-0.57)</w:t>
            </w:r>
          </w:p>
        </w:tc>
      </w:tr>
      <w:tr w:rsidR="00103DB2" w:rsidRPr="00103DB2" w14:paraId="7376FC11" w14:textId="77777777" w:rsidTr="00CA710B">
        <w:trPr>
          <w:jc w:val="center"/>
        </w:trPr>
        <w:tc>
          <w:tcPr>
            <w:tcW w:w="1701" w:type="dxa"/>
            <w:vAlign w:val="center"/>
          </w:tcPr>
          <w:p w14:paraId="67284CC3" w14:textId="77777777" w:rsidR="00CA710B" w:rsidRPr="00103DB2" w:rsidRDefault="00CA710B" w:rsidP="00103DB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eastAsia="等线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417" w:type="dxa"/>
            <w:vAlign w:val="center"/>
          </w:tcPr>
          <w:p w14:paraId="1015B128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81.06</w:t>
            </w:r>
          </w:p>
          <w:p w14:paraId="2B39F69E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72.00-90.12)</w:t>
            </w:r>
          </w:p>
        </w:tc>
        <w:tc>
          <w:tcPr>
            <w:tcW w:w="1418" w:type="dxa"/>
          </w:tcPr>
          <w:p w14:paraId="69B6CFE1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7.76</w:t>
            </w:r>
          </w:p>
          <w:p w14:paraId="2551EBB1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5.09-10.44)</w:t>
            </w:r>
          </w:p>
        </w:tc>
        <w:tc>
          <w:tcPr>
            <w:tcW w:w="1417" w:type="dxa"/>
          </w:tcPr>
          <w:p w14:paraId="52CBAFEE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10.94</w:t>
            </w:r>
          </w:p>
          <w:p w14:paraId="6B291400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6.22-45.66)</w:t>
            </w:r>
          </w:p>
        </w:tc>
        <w:tc>
          <w:tcPr>
            <w:tcW w:w="1417" w:type="dxa"/>
          </w:tcPr>
          <w:p w14:paraId="21F13C56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53.54</w:t>
            </w:r>
          </w:p>
          <w:p w14:paraId="3EA47E4B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31.76-75.32)</w:t>
            </w:r>
          </w:p>
        </w:tc>
        <w:tc>
          <w:tcPr>
            <w:tcW w:w="1417" w:type="dxa"/>
          </w:tcPr>
          <w:p w14:paraId="478DCEEC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17.68</w:t>
            </w:r>
          </w:p>
          <w:p w14:paraId="26481F1C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10.53-24.83)</w:t>
            </w:r>
          </w:p>
        </w:tc>
        <w:tc>
          <w:tcPr>
            <w:tcW w:w="1417" w:type="dxa"/>
          </w:tcPr>
          <w:p w14:paraId="37DE33D0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28.69</w:t>
            </w:r>
          </w:p>
          <w:p w14:paraId="627686B5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13.39-43.98)</w:t>
            </w:r>
          </w:p>
        </w:tc>
        <w:tc>
          <w:tcPr>
            <w:tcW w:w="1417" w:type="dxa"/>
          </w:tcPr>
          <w:p w14:paraId="781AA6EA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0.85</w:t>
            </w:r>
          </w:p>
          <w:p w14:paraId="3182650E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86.88-94.83)</w:t>
            </w:r>
          </w:p>
        </w:tc>
        <w:tc>
          <w:tcPr>
            <w:tcW w:w="1417" w:type="dxa"/>
          </w:tcPr>
          <w:p w14:paraId="726BA246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3.48</w:t>
            </w:r>
          </w:p>
          <w:p w14:paraId="263D4F9E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1.94-5.03)</w:t>
            </w:r>
          </w:p>
        </w:tc>
        <w:tc>
          <w:tcPr>
            <w:tcW w:w="1417" w:type="dxa"/>
          </w:tcPr>
          <w:p w14:paraId="1924215D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5.45</w:t>
            </w:r>
          </w:p>
          <w:p w14:paraId="1A20B2C5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2.83-8.08)</w:t>
            </w:r>
          </w:p>
        </w:tc>
      </w:tr>
      <w:tr w:rsidR="00CA710B" w:rsidRPr="00103DB2" w14:paraId="17AE138A" w14:textId="77777777" w:rsidTr="00CA710B">
        <w:trPr>
          <w:jc w:val="center"/>
        </w:trPr>
        <w:tc>
          <w:tcPr>
            <w:tcW w:w="1701" w:type="dxa"/>
            <w:vAlign w:val="center"/>
          </w:tcPr>
          <w:p w14:paraId="3FDF16FE" w14:textId="77777777" w:rsidR="00CA710B" w:rsidRPr="00103DB2" w:rsidRDefault="00CA710B" w:rsidP="00103DB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eastAsia="等线" w:hAnsi="Times New Roman" w:cs="Times New Roman"/>
                <w:sz w:val="20"/>
                <w:szCs w:val="20"/>
              </w:rPr>
              <w:t>I</w:t>
            </w:r>
            <w:r w:rsidRPr="00103DB2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vAlign w:val="center"/>
          </w:tcPr>
          <w:p w14:paraId="6C81E689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8.6%</w:t>
            </w:r>
          </w:p>
        </w:tc>
        <w:tc>
          <w:tcPr>
            <w:tcW w:w="1418" w:type="dxa"/>
          </w:tcPr>
          <w:p w14:paraId="4E7614EC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4.3%</w:t>
            </w:r>
          </w:p>
        </w:tc>
        <w:tc>
          <w:tcPr>
            <w:tcW w:w="1417" w:type="dxa"/>
          </w:tcPr>
          <w:p w14:paraId="230D8504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8.4%</w:t>
            </w:r>
          </w:p>
        </w:tc>
        <w:tc>
          <w:tcPr>
            <w:tcW w:w="1417" w:type="dxa"/>
          </w:tcPr>
          <w:p w14:paraId="58B4B7C7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9.6%</w:t>
            </w:r>
          </w:p>
        </w:tc>
        <w:tc>
          <w:tcPr>
            <w:tcW w:w="1417" w:type="dxa"/>
          </w:tcPr>
          <w:p w14:paraId="27FB3884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8.6%</w:t>
            </w:r>
          </w:p>
        </w:tc>
        <w:tc>
          <w:tcPr>
            <w:tcW w:w="1417" w:type="dxa"/>
          </w:tcPr>
          <w:p w14:paraId="6BB3F704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9.5%</w:t>
            </w:r>
          </w:p>
        </w:tc>
        <w:tc>
          <w:tcPr>
            <w:tcW w:w="1417" w:type="dxa"/>
          </w:tcPr>
          <w:p w14:paraId="72185733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6.9%</w:t>
            </w:r>
          </w:p>
        </w:tc>
        <w:tc>
          <w:tcPr>
            <w:tcW w:w="1417" w:type="dxa"/>
          </w:tcPr>
          <w:p w14:paraId="2AD63E62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4.3%</w:t>
            </w:r>
          </w:p>
        </w:tc>
        <w:tc>
          <w:tcPr>
            <w:tcW w:w="1417" w:type="dxa"/>
          </w:tcPr>
          <w:p w14:paraId="7823FD01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7.5%</w:t>
            </w:r>
          </w:p>
        </w:tc>
      </w:tr>
    </w:tbl>
    <w:p w14:paraId="50D766D5" w14:textId="77777777" w:rsidR="00AD6676" w:rsidRPr="00103DB2" w:rsidRDefault="00AD6676" w:rsidP="00103DB2">
      <w:pPr>
        <w:rPr>
          <w:rFonts w:ascii="Times New Roman" w:hAnsi="Times New Roman" w:cs="Times New Roman"/>
          <w:sz w:val="20"/>
          <w:szCs w:val="20"/>
        </w:rPr>
      </w:pPr>
    </w:p>
    <w:p w14:paraId="7290D7B6" w14:textId="77777777" w:rsidR="00AD6676" w:rsidRPr="00103DB2" w:rsidRDefault="00AD6676" w:rsidP="00103DB2">
      <w:pPr>
        <w:rPr>
          <w:rFonts w:ascii="Times New Roman" w:hAnsi="Times New Roman" w:cs="Times New Roman"/>
          <w:sz w:val="20"/>
          <w:szCs w:val="20"/>
        </w:rPr>
      </w:pPr>
    </w:p>
    <w:p w14:paraId="39B05542" w14:textId="77777777" w:rsidR="00AD6676" w:rsidRDefault="00AD6676" w:rsidP="00103DB2">
      <w:pPr>
        <w:rPr>
          <w:rFonts w:ascii="Times New Roman" w:hAnsi="Times New Roman" w:cs="Times New Roman"/>
          <w:sz w:val="20"/>
          <w:szCs w:val="20"/>
        </w:rPr>
      </w:pPr>
    </w:p>
    <w:p w14:paraId="3327894C" w14:textId="77777777" w:rsidR="001D062D" w:rsidRDefault="001D062D" w:rsidP="00103DB2">
      <w:pPr>
        <w:rPr>
          <w:rFonts w:ascii="Times New Roman" w:hAnsi="Times New Roman" w:cs="Times New Roman"/>
          <w:sz w:val="20"/>
          <w:szCs w:val="20"/>
        </w:rPr>
      </w:pPr>
    </w:p>
    <w:p w14:paraId="1907F70B" w14:textId="77777777" w:rsidR="001D062D" w:rsidRPr="00103DB2" w:rsidRDefault="001D062D" w:rsidP="00103DB2">
      <w:pPr>
        <w:rPr>
          <w:rFonts w:ascii="Times New Roman" w:hAnsi="Times New Roman" w:cs="Times New Roman"/>
          <w:sz w:val="20"/>
          <w:szCs w:val="20"/>
        </w:rPr>
      </w:pPr>
    </w:p>
    <w:p w14:paraId="1ACB9557" w14:textId="77777777" w:rsidR="00AD6676" w:rsidRPr="00103DB2" w:rsidRDefault="00AD6676" w:rsidP="00103DB2">
      <w:pPr>
        <w:rPr>
          <w:rFonts w:ascii="Times New Roman" w:hAnsi="Times New Roman" w:cs="Times New Roman"/>
          <w:sz w:val="20"/>
          <w:szCs w:val="20"/>
        </w:rPr>
      </w:pPr>
    </w:p>
    <w:p w14:paraId="69CD0AE3" w14:textId="2C682A32" w:rsidR="00466057" w:rsidRPr="00103DB2" w:rsidRDefault="001D062D" w:rsidP="00103DB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4</w:t>
      </w:r>
      <w:r w:rsidR="00466057" w:rsidRPr="00103DB2">
        <w:rPr>
          <w:rFonts w:ascii="Times New Roman" w:hAnsi="Times New Roman" w:cs="Times New Roman"/>
          <w:sz w:val="20"/>
          <w:szCs w:val="20"/>
        </w:rPr>
        <w:t xml:space="preserve"> </w:t>
      </w:r>
      <w:r w:rsidR="00A5435B" w:rsidRPr="00103DB2">
        <w:rPr>
          <w:rFonts w:ascii="Times New Roman" w:hAnsi="Times New Roman" w:cs="Times New Roman"/>
          <w:sz w:val="20"/>
          <w:szCs w:val="20"/>
        </w:rPr>
        <w:t>Prevalence (%) of the early initiation of substance use by country among in-school African adolescent boys</w:t>
      </w:r>
      <w:r w:rsidR="00252F53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5"/>
        <w:tblW w:w="1445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7"/>
        <w:gridCol w:w="1418"/>
        <w:gridCol w:w="1417"/>
        <w:gridCol w:w="1417"/>
        <w:gridCol w:w="1417"/>
        <w:gridCol w:w="1417"/>
        <w:gridCol w:w="1417"/>
        <w:gridCol w:w="1417"/>
        <w:gridCol w:w="1417"/>
      </w:tblGrid>
      <w:tr w:rsidR="00103DB2" w:rsidRPr="00103DB2" w14:paraId="33A729BD" w14:textId="77777777" w:rsidTr="00CA710B">
        <w:trPr>
          <w:trHeight w:val="251"/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659827F" w14:textId="77777777" w:rsidR="00CA710B" w:rsidRPr="00103DB2" w:rsidRDefault="00CA710B" w:rsidP="00103DB2">
            <w:pPr>
              <w:widowControl/>
              <w:ind w:right="4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252" w:type="dxa"/>
            <w:gridSpan w:val="3"/>
            <w:tcBorders>
              <w:bottom w:val="single" w:sz="4" w:space="0" w:color="auto"/>
            </w:tcBorders>
            <w:vAlign w:val="center"/>
          </w:tcPr>
          <w:p w14:paraId="0113D2B2" w14:textId="23DB217E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Cigarette smoking initiation</w:t>
            </w:r>
          </w:p>
        </w:tc>
        <w:tc>
          <w:tcPr>
            <w:tcW w:w="4251" w:type="dxa"/>
            <w:gridSpan w:val="3"/>
            <w:tcBorders>
              <w:bottom w:val="single" w:sz="4" w:space="0" w:color="auto"/>
            </w:tcBorders>
          </w:tcPr>
          <w:p w14:paraId="773B862D" w14:textId="28A09852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Alcohol use initiation</w:t>
            </w:r>
          </w:p>
        </w:tc>
        <w:tc>
          <w:tcPr>
            <w:tcW w:w="4251" w:type="dxa"/>
            <w:gridSpan w:val="3"/>
            <w:tcBorders>
              <w:bottom w:val="single" w:sz="4" w:space="0" w:color="auto"/>
            </w:tcBorders>
          </w:tcPr>
          <w:p w14:paraId="14DB1451" w14:textId="34004873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Drug use initiation</w:t>
            </w:r>
          </w:p>
        </w:tc>
      </w:tr>
      <w:tr w:rsidR="00103DB2" w:rsidRPr="00103DB2" w14:paraId="18D3707C" w14:textId="77777777" w:rsidTr="00CA710B">
        <w:trPr>
          <w:trHeight w:val="251"/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2B41D99" w14:textId="77777777" w:rsidR="00CA710B" w:rsidRPr="00103DB2" w:rsidRDefault="00CA710B" w:rsidP="00103DB2">
            <w:pPr>
              <w:widowControl/>
              <w:ind w:right="4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untries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2E04242" w14:textId="77777777" w:rsidR="00CA710B" w:rsidRPr="00103DB2" w:rsidRDefault="00CA710B" w:rsidP="00103DB2">
            <w:pPr>
              <w:widowControl/>
              <w:rPr>
                <w:rStyle w:val="fontstyle01"/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Non-initiator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05AC95A" w14:textId="77777777" w:rsidR="00CA710B" w:rsidRPr="00103DB2" w:rsidRDefault="00CA710B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&lt;12 yea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5EB4069" w14:textId="77777777" w:rsidR="00CA710B" w:rsidRPr="00103DB2" w:rsidRDefault="00CA710B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≥12 yea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D12D742" w14:textId="77777777" w:rsidR="00CA710B" w:rsidRPr="00103DB2" w:rsidRDefault="00CA710B" w:rsidP="00103DB2">
            <w:pPr>
              <w:widowControl/>
              <w:rPr>
                <w:rStyle w:val="fontstyle01"/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Non-initiato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6D8D406" w14:textId="77777777" w:rsidR="00CA710B" w:rsidRPr="00103DB2" w:rsidRDefault="00CA710B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&lt;12 yea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74AA3E1" w14:textId="77777777" w:rsidR="00CA710B" w:rsidRPr="00103DB2" w:rsidRDefault="00CA710B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≥12 yea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57D9CF9" w14:textId="77777777" w:rsidR="00CA710B" w:rsidRPr="00103DB2" w:rsidRDefault="00CA710B" w:rsidP="00103DB2">
            <w:pPr>
              <w:widowControl/>
              <w:rPr>
                <w:rStyle w:val="fontstyle01"/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Non-initiato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EFBB2B4" w14:textId="77777777" w:rsidR="00CA710B" w:rsidRPr="00103DB2" w:rsidRDefault="00CA710B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&lt;12 yea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90390B5" w14:textId="77777777" w:rsidR="00CA710B" w:rsidRPr="00103DB2" w:rsidRDefault="00CA710B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≥12 years</w:t>
            </w:r>
          </w:p>
        </w:tc>
      </w:tr>
      <w:tr w:rsidR="00103DB2" w:rsidRPr="00103DB2" w14:paraId="591FDACA" w14:textId="77777777" w:rsidTr="00CA710B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423CFA37" w14:textId="77777777" w:rsidR="00CA710B" w:rsidRPr="00103DB2" w:rsidRDefault="00CA710B" w:rsidP="00103DB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eastAsia="等线" w:hAnsi="Times New Roman" w:cs="Times New Roman"/>
                <w:sz w:val="20"/>
                <w:szCs w:val="20"/>
              </w:rPr>
              <w:t>Benin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bottom"/>
          </w:tcPr>
          <w:p w14:paraId="4090A977" w14:textId="77777777" w:rsidR="00CA710B" w:rsidRPr="00103DB2" w:rsidRDefault="00CA710B" w:rsidP="00103DB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82.15</w:t>
            </w:r>
          </w:p>
          <w:p w14:paraId="1D1CE3B6" w14:textId="08C21978" w:rsidR="00CA710B" w:rsidRPr="00103DB2" w:rsidRDefault="00CA710B" w:rsidP="00103DB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74.97-89.32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14:paraId="1957BEE7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6.29</w:t>
            </w:r>
          </w:p>
          <w:p w14:paraId="7687CA7F" w14:textId="56436122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4.01-8.58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bottom"/>
          </w:tcPr>
          <w:p w14:paraId="71F23E8C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11.55</w:t>
            </w:r>
          </w:p>
          <w:p w14:paraId="3C36AE2A" w14:textId="755681F5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6.01-17.10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bottom"/>
          </w:tcPr>
          <w:p w14:paraId="12C49303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34.74</w:t>
            </w:r>
          </w:p>
          <w:p w14:paraId="40ADF6D5" w14:textId="1A488913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30.28-39.20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bottom"/>
          </w:tcPr>
          <w:p w14:paraId="6BBF4D1B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24.84</w:t>
            </w:r>
          </w:p>
          <w:p w14:paraId="5E5B2914" w14:textId="24FDEF49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20.47-29.20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bottom"/>
          </w:tcPr>
          <w:p w14:paraId="3CD17B57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40.41</w:t>
            </w:r>
          </w:p>
          <w:p w14:paraId="459B8F90" w14:textId="4B759ECF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36.31-44.51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bottom"/>
          </w:tcPr>
          <w:p w14:paraId="7A5A3BBE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3.54</w:t>
            </w:r>
          </w:p>
          <w:p w14:paraId="462E495A" w14:textId="72B2F25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89.83-97.26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bottom"/>
          </w:tcPr>
          <w:p w14:paraId="5607D96F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  <w:p w14:paraId="1C92C756" w14:textId="062D4B79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0.14-2.02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bottom"/>
          </w:tcPr>
          <w:p w14:paraId="47C3D929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5.36</w:t>
            </w:r>
          </w:p>
          <w:p w14:paraId="07B580EE" w14:textId="3F6ED203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1.96-8.75)</w:t>
            </w:r>
          </w:p>
        </w:tc>
      </w:tr>
      <w:tr w:rsidR="00103DB2" w:rsidRPr="00103DB2" w14:paraId="019CD6C4" w14:textId="77777777" w:rsidTr="00CA710B">
        <w:trPr>
          <w:jc w:val="center"/>
        </w:trPr>
        <w:tc>
          <w:tcPr>
            <w:tcW w:w="1701" w:type="dxa"/>
            <w:tcBorders>
              <w:top w:val="nil"/>
            </w:tcBorders>
            <w:vAlign w:val="center"/>
          </w:tcPr>
          <w:p w14:paraId="05369EE8" w14:textId="77777777" w:rsidR="00CA710B" w:rsidRPr="00103DB2" w:rsidRDefault="00CA710B" w:rsidP="00103DB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eastAsia="等线" w:hAnsi="Times New Roman" w:cs="Times New Roman"/>
                <w:sz w:val="20"/>
                <w:szCs w:val="20"/>
              </w:rPr>
              <w:t>Liberia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61BD0508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84.59</w:t>
            </w:r>
          </w:p>
          <w:p w14:paraId="5540BA23" w14:textId="2B76F653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80.95-88.23)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14:paraId="5B56AC8A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7.66</w:t>
            </w:r>
          </w:p>
          <w:p w14:paraId="208B2E33" w14:textId="7861F9E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5.23-10.09)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50E29124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7.74</w:t>
            </w:r>
          </w:p>
          <w:p w14:paraId="178A24DB" w14:textId="1EE7052C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5.61-9.86)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3FCA9360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56.30</w:t>
            </w:r>
          </w:p>
          <w:p w14:paraId="12738805" w14:textId="5984A609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50.16-62.45)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7E47F889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13.26</w:t>
            </w:r>
          </w:p>
          <w:p w14:paraId="2ED4364A" w14:textId="2A1697CE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10.13-16.39)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7CF60698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30.42</w:t>
            </w:r>
          </w:p>
          <w:p w14:paraId="38F777E6" w14:textId="0567E850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25.97-34.88)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1F0C0735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87.38</w:t>
            </w:r>
          </w:p>
          <w:p w14:paraId="381AC91F" w14:textId="2B7D320E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84.43-90.34)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30DB099C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8.19</w:t>
            </w:r>
          </w:p>
          <w:p w14:paraId="538A6CED" w14:textId="5E0C75B2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5.71-10.66)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197B87F2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  <w:p w14:paraId="09CFBD46" w14:textId="331B1400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2.73-6.10)</w:t>
            </w:r>
          </w:p>
        </w:tc>
      </w:tr>
      <w:tr w:rsidR="00103DB2" w:rsidRPr="00103DB2" w14:paraId="75313DCB" w14:textId="77777777" w:rsidTr="00CA710B">
        <w:trPr>
          <w:jc w:val="center"/>
        </w:trPr>
        <w:tc>
          <w:tcPr>
            <w:tcW w:w="1701" w:type="dxa"/>
            <w:vAlign w:val="center"/>
          </w:tcPr>
          <w:p w14:paraId="6D1FC8C5" w14:textId="77777777" w:rsidR="00CA710B" w:rsidRPr="00103DB2" w:rsidRDefault="00CA710B" w:rsidP="00103DB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Mauritius </w:t>
            </w:r>
          </w:p>
        </w:tc>
        <w:tc>
          <w:tcPr>
            <w:tcW w:w="1417" w:type="dxa"/>
            <w:vAlign w:val="bottom"/>
          </w:tcPr>
          <w:p w14:paraId="0DD48FA5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63.40</w:t>
            </w:r>
          </w:p>
          <w:p w14:paraId="23A68AF5" w14:textId="2E9756FA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59.50-67.30)</w:t>
            </w:r>
          </w:p>
        </w:tc>
        <w:tc>
          <w:tcPr>
            <w:tcW w:w="1418" w:type="dxa"/>
            <w:vAlign w:val="bottom"/>
          </w:tcPr>
          <w:p w14:paraId="3429F884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12.98</w:t>
            </w:r>
          </w:p>
          <w:p w14:paraId="3B2DC871" w14:textId="492FBF7D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11.33-14.64)</w:t>
            </w:r>
          </w:p>
        </w:tc>
        <w:tc>
          <w:tcPr>
            <w:tcW w:w="1417" w:type="dxa"/>
            <w:vAlign w:val="bottom"/>
          </w:tcPr>
          <w:p w14:paraId="29B428BF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23.60</w:t>
            </w:r>
          </w:p>
          <w:p w14:paraId="591A513A" w14:textId="7F8BE054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20.07-27.13)</w:t>
            </w:r>
          </w:p>
        </w:tc>
        <w:tc>
          <w:tcPr>
            <w:tcW w:w="1417" w:type="dxa"/>
            <w:vAlign w:val="bottom"/>
          </w:tcPr>
          <w:p w14:paraId="1B66DCA6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53.43</w:t>
            </w:r>
          </w:p>
          <w:p w14:paraId="79CF9677" w14:textId="542B9A01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49.38-57.48)</w:t>
            </w:r>
          </w:p>
        </w:tc>
        <w:tc>
          <w:tcPr>
            <w:tcW w:w="1417" w:type="dxa"/>
            <w:vAlign w:val="bottom"/>
          </w:tcPr>
          <w:p w14:paraId="27C00011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14.93</w:t>
            </w:r>
          </w:p>
          <w:p w14:paraId="56F4AEBA" w14:textId="0BCF4EA4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11.98-17.88)</w:t>
            </w:r>
          </w:p>
        </w:tc>
        <w:tc>
          <w:tcPr>
            <w:tcW w:w="1417" w:type="dxa"/>
            <w:vAlign w:val="bottom"/>
          </w:tcPr>
          <w:p w14:paraId="2B08A17A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31.62</w:t>
            </w:r>
          </w:p>
          <w:p w14:paraId="43CD5FD7" w14:textId="05278C22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27.49-35.76)</w:t>
            </w:r>
          </w:p>
        </w:tc>
        <w:tc>
          <w:tcPr>
            <w:tcW w:w="1417" w:type="dxa"/>
            <w:vAlign w:val="bottom"/>
          </w:tcPr>
          <w:p w14:paraId="59379A6A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83.24</w:t>
            </w:r>
          </w:p>
          <w:p w14:paraId="6525D45B" w14:textId="452BB8D6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81.04-85.43)</w:t>
            </w:r>
          </w:p>
        </w:tc>
        <w:tc>
          <w:tcPr>
            <w:tcW w:w="1417" w:type="dxa"/>
            <w:vAlign w:val="bottom"/>
          </w:tcPr>
          <w:p w14:paraId="395ECBE6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</w:p>
          <w:p w14:paraId="67B85A5A" w14:textId="04C10E73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1.58-5.58)</w:t>
            </w:r>
          </w:p>
        </w:tc>
        <w:tc>
          <w:tcPr>
            <w:tcW w:w="1417" w:type="dxa"/>
            <w:vAlign w:val="bottom"/>
          </w:tcPr>
          <w:p w14:paraId="7D5407B9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13.17</w:t>
            </w:r>
          </w:p>
          <w:p w14:paraId="10505749" w14:textId="1BB93C05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10.60-15.73)</w:t>
            </w:r>
          </w:p>
        </w:tc>
      </w:tr>
      <w:tr w:rsidR="00103DB2" w:rsidRPr="00103DB2" w14:paraId="7230D0F6" w14:textId="77777777" w:rsidTr="00CA710B">
        <w:trPr>
          <w:jc w:val="center"/>
        </w:trPr>
        <w:tc>
          <w:tcPr>
            <w:tcW w:w="1701" w:type="dxa"/>
            <w:vAlign w:val="center"/>
          </w:tcPr>
          <w:p w14:paraId="4BDBA7FD" w14:textId="77777777" w:rsidR="00CA710B" w:rsidRPr="00103DB2" w:rsidRDefault="00CA710B" w:rsidP="00103DB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Mozambique </w:t>
            </w:r>
          </w:p>
        </w:tc>
        <w:tc>
          <w:tcPr>
            <w:tcW w:w="1417" w:type="dxa"/>
            <w:vAlign w:val="bottom"/>
          </w:tcPr>
          <w:p w14:paraId="7EF08AD6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6.37</w:t>
            </w:r>
          </w:p>
          <w:p w14:paraId="57C393A1" w14:textId="6D0B21A9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93.70-99.05)</w:t>
            </w:r>
          </w:p>
        </w:tc>
        <w:tc>
          <w:tcPr>
            <w:tcW w:w="1418" w:type="dxa"/>
            <w:vAlign w:val="bottom"/>
          </w:tcPr>
          <w:p w14:paraId="5F173C37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  <w:p w14:paraId="6E8E5B9D" w14:textId="196DF282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0.23-5.20)</w:t>
            </w:r>
          </w:p>
        </w:tc>
        <w:tc>
          <w:tcPr>
            <w:tcW w:w="1417" w:type="dxa"/>
            <w:vAlign w:val="bottom"/>
          </w:tcPr>
          <w:p w14:paraId="29FD279D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  <w:p w14:paraId="2F92F152" w14:textId="6FE58953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0.267-1.54)</w:t>
            </w:r>
          </w:p>
        </w:tc>
        <w:tc>
          <w:tcPr>
            <w:tcW w:w="1417" w:type="dxa"/>
            <w:vAlign w:val="bottom"/>
          </w:tcPr>
          <w:p w14:paraId="53D22671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70.40</w:t>
            </w:r>
          </w:p>
          <w:p w14:paraId="53E480BD" w14:textId="4019AF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63.71-77.08)</w:t>
            </w:r>
          </w:p>
        </w:tc>
        <w:tc>
          <w:tcPr>
            <w:tcW w:w="1417" w:type="dxa"/>
            <w:vAlign w:val="bottom"/>
          </w:tcPr>
          <w:p w14:paraId="346D5015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10.51</w:t>
            </w:r>
          </w:p>
          <w:p w14:paraId="2568E8FA" w14:textId="60A60606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5.99-15.03)</w:t>
            </w:r>
          </w:p>
        </w:tc>
        <w:tc>
          <w:tcPr>
            <w:tcW w:w="1417" w:type="dxa"/>
            <w:vAlign w:val="bottom"/>
          </w:tcPr>
          <w:p w14:paraId="5C42108F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19.08</w:t>
            </w:r>
          </w:p>
          <w:p w14:paraId="5CC8A469" w14:textId="6D822BDE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14.63-23.52)</w:t>
            </w:r>
          </w:p>
        </w:tc>
        <w:tc>
          <w:tcPr>
            <w:tcW w:w="1417" w:type="dxa"/>
            <w:vAlign w:val="bottom"/>
          </w:tcPr>
          <w:p w14:paraId="35D9CF65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5.72</w:t>
            </w:r>
          </w:p>
          <w:p w14:paraId="0CBC32C7" w14:textId="7FF63752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93.65-97.78)</w:t>
            </w:r>
          </w:p>
        </w:tc>
        <w:tc>
          <w:tcPr>
            <w:tcW w:w="1417" w:type="dxa"/>
            <w:vAlign w:val="bottom"/>
          </w:tcPr>
          <w:p w14:paraId="23B538A1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  <w:p w14:paraId="09527B5F" w14:textId="7A4A4B6E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0.49-3.10)</w:t>
            </w:r>
          </w:p>
        </w:tc>
        <w:tc>
          <w:tcPr>
            <w:tcW w:w="1417" w:type="dxa"/>
            <w:vAlign w:val="bottom"/>
          </w:tcPr>
          <w:p w14:paraId="0F3CBE17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  <w:p w14:paraId="6CED99C3" w14:textId="2855270A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1.40-3.54)</w:t>
            </w:r>
          </w:p>
        </w:tc>
      </w:tr>
      <w:tr w:rsidR="00103DB2" w:rsidRPr="00103DB2" w14:paraId="20DEA746" w14:textId="77777777" w:rsidTr="00CA710B">
        <w:trPr>
          <w:jc w:val="center"/>
        </w:trPr>
        <w:tc>
          <w:tcPr>
            <w:tcW w:w="1701" w:type="dxa"/>
            <w:vAlign w:val="center"/>
          </w:tcPr>
          <w:p w14:paraId="44395410" w14:textId="77777777" w:rsidR="00CA710B" w:rsidRPr="00103DB2" w:rsidRDefault="00CA710B" w:rsidP="00103DB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Namibia </w:t>
            </w:r>
          </w:p>
        </w:tc>
        <w:tc>
          <w:tcPr>
            <w:tcW w:w="1417" w:type="dxa"/>
            <w:vAlign w:val="bottom"/>
          </w:tcPr>
          <w:p w14:paraId="47D1E897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67.11</w:t>
            </w:r>
          </w:p>
          <w:p w14:paraId="4352CC5E" w14:textId="5AD4BBF3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63.26-70.96)</w:t>
            </w:r>
          </w:p>
        </w:tc>
        <w:tc>
          <w:tcPr>
            <w:tcW w:w="1418" w:type="dxa"/>
            <w:vAlign w:val="bottom"/>
          </w:tcPr>
          <w:p w14:paraId="5B3F92B0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10.82</w:t>
            </w:r>
          </w:p>
          <w:p w14:paraId="214DBA87" w14:textId="30EB56A9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8.13-13.51)</w:t>
            </w:r>
          </w:p>
        </w:tc>
        <w:tc>
          <w:tcPr>
            <w:tcW w:w="1417" w:type="dxa"/>
            <w:vAlign w:val="bottom"/>
          </w:tcPr>
          <w:p w14:paraId="49DBB4A8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22.06</w:t>
            </w:r>
          </w:p>
          <w:p w14:paraId="2AC3BD76" w14:textId="0CAE7D9B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19.08-25.04)</w:t>
            </w:r>
          </w:p>
        </w:tc>
        <w:tc>
          <w:tcPr>
            <w:tcW w:w="1417" w:type="dxa"/>
            <w:vAlign w:val="bottom"/>
          </w:tcPr>
          <w:p w14:paraId="3255CEE0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33.93</w:t>
            </w:r>
          </w:p>
          <w:p w14:paraId="12AB4C57" w14:textId="20EE3E12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28.85-39.01)</w:t>
            </w:r>
          </w:p>
        </w:tc>
        <w:tc>
          <w:tcPr>
            <w:tcW w:w="1417" w:type="dxa"/>
            <w:vAlign w:val="bottom"/>
          </w:tcPr>
          <w:p w14:paraId="59E1A330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21.90</w:t>
            </w:r>
          </w:p>
          <w:p w14:paraId="19C76428" w14:textId="403E5529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17.68-26.12)</w:t>
            </w:r>
          </w:p>
        </w:tc>
        <w:tc>
          <w:tcPr>
            <w:tcW w:w="1417" w:type="dxa"/>
            <w:vAlign w:val="bottom"/>
          </w:tcPr>
          <w:p w14:paraId="099F9296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44.15</w:t>
            </w:r>
          </w:p>
          <w:p w14:paraId="46EA1DC9" w14:textId="49C734E5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40.83-47.48)</w:t>
            </w:r>
          </w:p>
        </w:tc>
        <w:tc>
          <w:tcPr>
            <w:tcW w:w="1417" w:type="dxa"/>
            <w:vAlign w:val="bottom"/>
          </w:tcPr>
          <w:p w14:paraId="6F1813FC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76.47</w:t>
            </w:r>
          </w:p>
          <w:p w14:paraId="01F6508E" w14:textId="09C38BA8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72.89-80.06)</w:t>
            </w:r>
          </w:p>
        </w:tc>
        <w:tc>
          <w:tcPr>
            <w:tcW w:w="1417" w:type="dxa"/>
            <w:vAlign w:val="bottom"/>
          </w:tcPr>
          <w:p w14:paraId="304FECA0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7.12</w:t>
            </w:r>
          </w:p>
          <w:p w14:paraId="169C854A" w14:textId="053576B8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5.58-8.67)</w:t>
            </w:r>
          </w:p>
        </w:tc>
        <w:tc>
          <w:tcPr>
            <w:tcW w:w="1417" w:type="dxa"/>
            <w:vAlign w:val="bottom"/>
          </w:tcPr>
          <w:p w14:paraId="65C76453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16.39</w:t>
            </w:r>
          </w:p>
          <w:p w14:paraId="068B162E" w14:textId="2D60BF1C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13.52-19.25)</w:t>
            </w:r>
          </w:p>
        </w:tc>
      </w:tr>
      <w:tr w:rsidR="00103DB2" w:rsidRPr="00103DB2" w14:paraId="5E901423" w14:textId="77777777" w:rsidTr="00CA710B">
        <w:trPr>
          <w:jc w:val="center"/>
        </w:trPr>
        <w:tc>
          <w:tcPr>
            <w:tcW w:w="1701" w:type="dxa"/>
            <w:vAlign w:val="center"/>
          </w:tcPr>
          <w:p w14:paraId="2E0037A2" w14:textId="77777777" w:rsidR="00CA710B" w:rsidRPr="00103DB2" w:rsidRDefault="00CA710B" w:rsidP="00103DB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eastAsia="等线" w:hAnsi="Times New Roman" w:cs="Times New Roman"/>
                <w:sz w:val="20"/>
                <w:szCs w:val="20"/>
              </w:rPr>
              <w:t>Seychelles</w:t>
            </w:r>
          </w:p>
        </w:tc>
        <w:tc>
          <w:tcPr>
            <w:tcW w:w="1417" w:type="dxa"/>
            <w:vAlign w:val="bottom"/>
          </w:tcPr>
          <w:p w14:paraId="2E3B43FA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58.02</w:t>
            </w:r>
          </w:p>
          <w:p w14:paraId="49BA0C04" w14:textId="32AB9A79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53.53-62.50)</w:t>
            </w:r>
          </w:p>
        </w:tc>
        <w:tc>
          <w:tcPr>
            <w:tcW w:w="1418" w:type="dxa"/>
            <w:vAlign w:val="bottom"/>
          </w:tcPr>
          <w:p w14:paraId="4657664A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19.56</w:t>
            </w:r>
          </w:p>
          <w:p w14:paraId="2101D627" w14:textId="21FBFDAD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16.61-22.52)</w:t>
            </w:r>
          </w:p>
        </w:tc>
        <w:tc>
          <w:tcPr>
            <w:tcW w:w="1417" w:type="dxa"/>
            <w:vAlign w:val="bottom"/>
          </w:tcPr>
          <w:p w14:paraId="07DCF996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22.40</w:t>
            </w:r>
          </w:p>
          <w:p w14:paraId="222C6E05" w14:textId="435FB626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18.33-26.48)</w:t>
            </w:r>
          </w:p>
        </w:tc>
        <w:tc>
          <w:tcPr>
            <w:tcW w:w="1417" w:type="dxa"/>
            <w:vAlign w:val="bottom"/>
          </w:tcPr>
          <w:p w14:paraId="6ECFF215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24.61</w:t>
            </w:r>
          </w:p>
          <w:p w14:paraId="25F3A814" w14:textId="3A86FCA6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20.69-28.52)</w:t>
            </w:r>
          </w:p>
        </w:tc>
        <w:tc>
          <w:tcPr>
            <w:tcW w:w="1417" w:type="dxa"/>
            <w:vAlign w:val="bottom"/>
          </w:tcPr>
          <w:p w14:paraId="59142947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42.91</w:t>
            </w:r>
          </w:p>
          <w:p w14:paraId="4EEA16CD" w14:textId="7580664E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38.92-46.90)</w:t>
            </w:r>
          </w:p>
        </w:tc>
        <w:tc>
          <w:tcPr>
            <w:tcW w:w="1417" w:type="dxa"/>
            <w:vAlign w:val="bottom"/>
          </w:tcPr>
          <w:p w14:paraId="4852A113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32.47</w:t>
            </w:r>
          </w:p>
          <w:p w14:paraId="26961CB9" w14:textId="2EBB4A0A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27.85-37.09)</w:t>
            </w:r>
          </w:p>
        </w:tc>
        <w:tc>
          <w:tcPr>
            <w:tcW w:w="1417" w:type="dxa"/>
            <w:vAlign w:val="bottom"/>
          </w:tcPr>
          <w:p w14:paraId="2DD16F18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82.40</w:t>
            </w:r>
          </w:p>
          <w:p w14:paraId="7FA1F27D" w14:textId="569FB4FF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78.93-85.87)</w:t>
            </w:r>
          </w:p>
        </w:tc>
        <w:tc>
          <w:tcPr>
            <w:tcW w:w="1417" w:type="dxa"/>
            <w:vAlign w:val="bottom"/>
          </w:tcPr>
          <w:p w14:paraId="234EAFB1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6.389</w:t>
            </w:r>
          </w:p>
          <w:p w14:paraId="7C500B9C" w14:textId="1CB6EA8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4.42-8.35)</w:t>
            </w:r>
          </w:p>
        </w:tc>
        <w:tc>
          <w:tcPr>
            <w:tcW w:w="1417" w:type="dxa"/>
            <w:vAlign w:val="bottom"/>
          </w:tcPr>
          <w:p w14:paraId="739071C8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11.20</w:t>
            </w:r>
          </w:p>
          <w:p w14:paraId="4219459B" w14:textId="0769F2FB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8.36-14.04)</w:t>
            </w:r>
          </w:p>
        </w:tc>
      </w:tr>
      <w:tr w:rsidR="00103DB2" w:rsidRPr="00103DB2" w14:paraId="7CC489E1" w14:textId="77777777" w:rsidTr="00CA710B">
        <w:trPr>
          <w:jc w:val="center"/>
        </w:trPr>
        <w:tc>
          <w:tcPr>
            <w:tcW w:w="1701" w:type="dxa"/>
            <w:vAlign w:val="center"/>
          </w:tcPr>
          <w:p w14:paraId="2D58E088" w14:textId="77777777" w:rsidR="00CA710B" w:rsidRPr="00103DB2" w:rsidRDefault="00CA710B" w:rsidP="00103DB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eastAsia="等线" w:hAnsi="Times New Roman" w:cs="Times New Roman"/>
                <w:sz w:val="20"/>
                <w:szCs w:val="20"/>
              </w:rPr>
              <w:t>United Republic of Tanzania</w:t>
            </w:r>
          </w:p>
        </w:tc>
        <w:tc>
          <w:tcPr>
            <w:tcW w:w="1417" w:type="dxa"/>
            <w:vAlign w:val="bottom"/>
          </w:tcPr>
          <w:p w14:paraId="7C51E6D3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0.76</w:t>
            </w:r>
          </w:p>
          <w:p w14:paraId="3A15F3F6" w14:textId="6D1128CE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88.91-92.61)</w:t>
            </w:r>
          </w:p>
        </w:tc>
        <w:tc>
          <w:tcPr>
            <w:tcW w:w="1418" w:type="dxa"/>
            <w:vAlign w:val="bottom"/>
          </w:tcPr>
          <w:p w14:paraId="4F685A60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7.14</w:t>
            </w:r>
          </w:p>
          <w:p w14:paraId="776D25E4" w14:textId="715FEB90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5.81-8.47)</w:t>
            </w:r>
          </w:p>
        </w:tc>
        <w:tc>
          <w:tcPr>
            <w:tcW w:w="1417" w:type="dxa"/>
            <w:vAlign w:val="bottom"/>
          </w:tcPr>
          <w:p w14:paraId="1D155E5B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  <w:p w14:paraId="6FE62D07" w14:textId="57D181A1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0.97-3.19)</w:t>
            </w:r>
          </w:p>
        </w:tc>
        <w:tc>
          <w:tcPr>
            <w:tcW w:w="1417" w:type="dxa"/>
            <w:vAlign w:val="bottom"/>
          </w:tcPr>
          <w:p w14:paraId="6797513B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86.54</w:t>
            </w:r>
          </w:p>
          <w:p w14:paraId="63ECB779" w14:textId="331437F9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83.87-89.21)</w:t>
            </w:r>
          </w:p>
        </w:tc>
        <w:tc>
          <w:tcPr>
            <w:tcW w:w="1417" w:type="dxa"/>
            <w:vAlign w:val="bottom"/>
          </w:tcPr>
          <w:p w14:paraId="100A9AE8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.55</w:t>
            </w:r>
          </w:p>
          <w:p w14:paraId="522924D0" w14:textId="01E569B0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7.53-11.57)</w:t>
            </w:r>
          </w:p>
        </w:tc>
        <w:tc>
          <w:tcPr>
            <w:tcW w:w="1417" w:type="dxa"/>
            <w:vAlign w:val="bottom"/>
          </w:tcPr>
          <w:p w14:paraId="62142E6F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</w:p>
          <w:p w14:paraId="404C1B01" w14:textId="3B463922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2.34-5.44)</w:t>
            </w:r>
          </w:p>
        </w:tc>
        <w:tc>
          <w:tcPr>
            <w:tcW w:w="1417" w:type="dxa"/>
            <w:vAlign w:val="bottom"/>
          </w:tcPr>
          <w:p w14:paraId="47EF8D34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7.38</w:t>
            </w:r>
          </w:p>
          <w:p w14:paraId="2DE54AE8" w14:textId="4C08D350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96.22-98.54)</w:t>
            </w:r>
          </w:p>
        </w:tc>
        <w:tc>
          <w:tcPr>
            <w:tcW w:w="1417" w:type="dxa"/>
            <w:vAlign w:val="bottom"/>
          </w:tcPr>
          <w:p w14:paraId="142D2EEB" w14:textId="6F70C9BE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2.45(1.34-3.56)</w:t>
            </w:r>
          </w:p>
        </w:tc>
        <w:tc>
          <w:tcPr>
            <w:tcW w:w="1417" w:type="dxa"/>
            <w:vAlign w:val="bottom"/>
          </w:tcPr>
          <w:p w14:paraId="069B3B43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  <w:p w14:paraId="1EA360C8" w14:textId="0C3D3609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0.00-0.41)</w:t>
            </w:r>
          </w:p>
        </w:tc>
      </w:tr>
      <w:tr w:rsidR="00103DB2" w:rsidRPr="00103DB2" w14:paraId="2FAA9811" w14:textId="77777777" w:rsidTr="00CA710B">
        <w:trPr>
          <w:jc w:val="center"/>
        </w:trPr>
        <w:tc>
          <w:tcPr>
            <w:tcW w:w="1701" w:type="dxa"/>
            <w:vAlign w:val="center"/>
          </w:tcPr>
          <w:p w14:paraId="32B944DA" w14:textId="77777777" w:rsidR="00CA710B" w:rsidRPr="00103DB2" w:rsidRDefault="00CA710B" w:rsidP="00103DB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eastAsia="等线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417" w:type="dxa"/>
            <w:vAlign w:val="center"/>
          </w:tcPr>
          <w:p w14:paraId="4DDDC27F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77.53</w:t>
            </w:r>
          </w:p>
          <w:p w14:paraId="0F932764" w14:textId="4F7B524F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66.63-88.44)</w:t>
            </w:r>
          </w:p>
        </w:tc>
        <w:tc>
          <w:tcPr>
            <w:tcW w:w="1418" w:type="dxa"/>
          </w:tcPr>
          <w:p w14:paraId="3A402568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.55</w:t>
            </w:r>
          </w:p>
          <w:p w14:paraId="061BD2F0" w14:textId="49E7CB6A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6.12-12.99)</w:t>
            </w:r>
          </w:p>
        </w:tc>
        <w:tc>
          <w:tcPr>
            <w:tcW w:w="1417" w:type="dxa"/>
          </w:tcPr>
          <w:p w14:paraId="2B81BD2A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12.73</w:t>
            </w:r>
          </w:p>
          <w:p w14:paraId="36D2A7E0" w14:textId="2B42BC5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6.95-18.50)</w:t>
            </w:r>
          </w:p>
        </w:tc>
        <w:tc>
          <w:tcPr>
            <w:tcW w:w="1417" w:type="dxa"/>
          </w:tcPr>
          <w:p w14:paraId="77FA27A2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51.42</w:t>
            </w:r>
          </w:p>
          <w:p w14:paraId="04737C79" w14:textId="0053B3A2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31.17-71.67)</w:t>
            </w:r>
          </w:p>
        </w:tc>
        <w:tc>
          <w:tcPr>
            <w:tcW w:w="1417" w:type="dxa"/>
          </w:tcPr>
          <w:p w14:paraId="30C58BDC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19.65</w:t>
            </w:r>
          </w:p>
          <w:p w14:paraId="4D6F3946" w14:textId="259336D6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11.57-27.73)</w:t>
            </w:r>
          </w:p>
        </w:tc>
        <w:tc>
          <w:tcPr>
            <w:tcW w:w="1417" w:type="dxa"/>
          </w:tcPr>
          <w:p w14:paraId="7DD760D5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28.85</w:t>
            </w:r>
          </w:p>
          <w:p w14:paraId="591B4DCA" w14:textId="610A7340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14.48-43.51)</w:t>
            </w:r>
          </w:p>
        </w:tc>
        <w:tc>
          <w:tcPr>
            <w:tcW w:w="1417" w:type="dxa"/>
          </w:tcPr>
          <w:p w14:paraId="395352B2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88.10</w:t>
            </w:r>
          </w:p>
          <w:p w14:paraId="748D72C0" w14:textId="0830A722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82.15-94.04)</w:t>
            </w:r>
          </w:p>
        </w:tc>
        <w:tc>
          <w:tcPr>
            <w:tcW w:w="1417" w:type="dxa"/>
          </w:tcPr>
          <w:p w14:paraId="25BE7FF0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  <w:p w14:paraId="2B2AB182" w14:textId="21C97BE9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2.29-6.21)</w:t>
            </w:r>
          </w:p>
        </w:tc>
        <w:tc>
          <w:tcPr>
            <w:tcW w:w="1417" w:type="dxa"/>
          </w:tcPr>
          <w:p w14:paraId="4CF210D4" w14:textId="4060E566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7.46</w:t>
            </w:r>
          </w:p>
          <w:p w14:paraId="3A537B36" w14:textId="55FCF870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3.66-11.26)</w:t>
            </w:r>
          </w:p>
        </w:tc>
      </w:tr>
      <w:tr w:rsidR="00CA710B" w:rsidRPr="00103DB2" w14:paraId="6980EE81" w14:textId="77777777" w:rsidTr="00CA710B">
        <w:trPr>
          <w:jc w:val="center"/>
        </w:trPr>
        <w:tc>
          <w:tcPr>
            <w:tcW w:w="1701" w:type="dxa"/>
            <w:vAlign w:val="center"/>
          </w:tcPr>
          <w:p w14:paraId="7CBF95FB" w14:textId="77777777" w:rsidR="00CA710B" w:rsidRPr="00103DB2" w:rsidRDefault="00CA710B" w:rsidP="00103DB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eastAsia="等线" w:hAnsi="Times New Roman" w:cs="Times New Roman"/>
                <w:sz w:val="20"/>
                <w:szCs w:val="20"/>
              </w:rPr>
              <w:t>I</w:t>
            </w:r>
            <w:r w:rsidRPr="00103DB2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vAlign w:val="center"/>
          </w:tcPr>
          <w:p w14:paraId="5CE9AF2D" w14:textId="71E54FF5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8.6%</w:t>
            </w:r>
          </w:p>
        </w:tc>
        <w:tc>
          <w:tcPr>
            <w:tcW w:w="1418" w:type="dxa"/>
          </w:tcPr>
          <w:p w14:paraId="0BF227E5" w14:textId="6FBEDFE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4.6%</w:t>
            </w:r>
          </w:p>
        </w:tc>
        <w:tc>
          <w:tcPr>
            <w:tcW w:w="1417" w:type="dxa"/>
          </w:tcPr>
          <w:p w14:paraId="63F127CC" w14:textId="42531546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8.7%</w:t>
            </w:r>
          </w:p>
        </w:tc>
        <w:tc>
          <w:tcPr>
            <w:tcW w:w="1417" w:type="dxa"/>
          </w:tcPr>
          <w:p w14:paraId="3590B260" w14:textId="775528F2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9.4%</w:t>
            </w:r>
          </w:p>
        </w:tc>
        <w:tc>
          <w:tcPr>
            <w:tcW w:w="1417" w:type="dxa"/>
          </w:tcPr>
          <w:p w14:paraId="0B17CA9F" w14:textId="63607FE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7.6%</w:t>
            </w:r>
          </w:p>
        </w:tc>
        <w:tc>
          <w:tcPr>
            <w:tcW w:w="1417" w:type="dxa"/>
          </w:tcPr>
          <w:p w14:paraId="2AC4DCA7" w14:textId="7BC4E653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9.2%</w:t>
            </w:r>
          </w:p>
        </w:tc>
        <w:tc>
          <w:tcPr>
            <w:tcW w:w="1417" w:type="dxa"/>
          </w:tcPr>
          <w:p w14:paraId="5D51B08F" w14:textId="54A9F7D5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7.7%</w:t>
            </w:r>
          </w:p>
        </w:tc>
        <w:tc>
          <w:tcPr>
            <w:tcW w:w="1417" w:type="dxa"/>
          </w:tcPr>
          <w:p w14:paraId="21EF3924" w14:textId="2B82B64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2.1%</w:t>
            </w:r>
          </w:p>
        </w:tc>
        <w:tc>
          <w:tcPr>
            <w:tcW w:w="1417" w:type="dxa"/>
          </w:tcPr>
          <w:p w14:paraId="716FCFB9" w14:textId="4F260CDE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8.1%</w:t>
            </w:r>
          </w:p>
        </w:tc>
      </w:tr>
    </w:tbl>
    <w:p w14:paraId="0F2CEEA5" w14:textId="77777777" w:rsidR="00AD6676" w:rsidRPr="00103DB2" w:rsidRDefault="00AD6676" w:rsidP="00103DB2">
      <w:pPr>
        <w:rPr>
          <w:rFonts w:ascii="Times New Roman" w:hAnsi="Times New Roman" w:cs="Times New Roman"/>
          <w:sz w:val="20"/>
          <w:szCs w:val="20"/>
        </w:rPr>
      </w:pPr>
    </w:p>
    <w:p w14:paraId="49CBE0B8" w14:textId="77777777" w:rsidR="00AD6676" w:rsidRPr="00103DB2" w:rsidRDefault="00AD6676" w:rsidP="00103DB2">
      <w:pPr>
        <w:rPr>
          <w:rFonts w:ascii="Times New Roman" w:hAnsi="Times New Roman" w:cs="Times New Roman"/>
          <w:sz w:val="20"/>
          <w:szCs w:val="20"/>
        </w:rPr>
      </w:pPr>
    </w:p>
    <w:p w14:paraId="2D78D633" w14:textId="77777777" w:rsidR="00AD6676" w:rsidRPr="00103DB2" w:rsidRDefault="00AD6676" w:rsidP="00103DB2">
      <w:pPr>
        <w:rPr>
          <w:rFonts w:ascii="Times New Roman" w:hAnsi="Times New Roman" w:cs="Times New Roman"/>
          <w:sz w:val="20"/>
          <w:szCs w:val="20"/>
        </w:rPr>
      </w:pPr>
    </w:p>
    <w:p w14:paraId="0FBE36D3" w14:textId="77777777" w:rsidR="00AD6676" w:rsidRPr="00103DB2" w:rsidRDefault="00AD6676" w:rsidP="00103DB2">
      <w:pPr>
        <w:rPr>
          <w:rFonts w:ascii="Times New Roman" w:hAnsi="Times New Roman" w:cs="Times New Roman"/>
          <w:sz w:val="20"/>
          <w:szCs w:val="20"/>
        </w:rPr>
      </w:pPr>
    </w:p>
    <w:p w14:paraId="0F49FD65" w14:textId="77777777" w:rsidR="00AD6676" w:rsidRPr="00103DB2" w:rsidRDefault="00AD6676" w:rsidP="00103DB2">
      <w:pPr>
        <w:rPr>
          <w:rFonts w:ascii="Times New Roman" w:hAnsi="Times New Roman" w:cs="Times New Roman"/>
          <w:sz w:val="20"/>
          <w:szCs w:val="20"/>
        </w:rPr>
      </w:pPr>
    </w:p>
    <w:p w14:paraId="248ABCC5" w14:textId="77777777" w:rsidR="00AD6676" w:rsidRPr="00103DB2" w:rsidRDefault="00AD6676" w:rsidP="00103DB2">
      <w:pPr>
        <w:rPr>
          <w:rFonts w:ascii="Times New Roman" w:hAnsi="Times New Roman" w:cs="Times New Roman"/>
          <w:sz w:val="20"/>
          <w:szCs w:val="20"/>
        </w:rPr>
      </w:pPr>
    </w:p>
    <w:p w14:paraId="4921E009" w14:textId="28E6F0C4" w:rsidR="00466057" w:rsidRPr="00103DB2" w:rsidRDefault="00103DB2" w:rsidP="00103DB2">
      <w:pPr>
        <w:rPr>
          <w:rFonts w:ascii="Times New Roman" w:hAnsi="Times New Roman" w:cs="Times New Roman"/>
          <w:sz w:val="20"/>
          <w:szCs w:val="20"/>
        </w:rPr>
      </w:pPr>
      <w:r w:rsidRPr="00103DB2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</w:t>
      </w:r>
      <w:r w:rsidR="001D062D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="00466057" w:rsidRPr="00103DB2">
        <w:rPr>
          <w:rFonts w:ascii="Times New Roman" w:hAnsi="Times New Roman" w:cs="Times New Roman"/>
          <w:sz w:val="20"/>
          <w:szCs w:val="20"/>
        </w:rPr>
        <w:t xml:space="preserve"> </w:t>
      </w:r>
      <w:r w:rsidR="00A5435B" w:rsidRPr="00103DB2">
        <w:rPr>
          <w:rFonts w:ascii="Times New Roman" w:hAnsi="Times New Roman" w:cs="Times New Roman"/>
          <w:sz w:val="20"/>
          <w:szCs w:val="20"/>
        </w:rPr>
        <w:t>Prevalence (%) of the early initiation of substance use by country among in-school African adolescent girls</w:t>
      </w:r>
      <w:r w:rsidR="00252F53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5"/>
        <w:tblW w:w="1445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7"/>
        <w:gridCol w:w="1418"/>
        <w:gridCol w:w="1417"/>
        <w:gridCol w:w="1417"/>
        <w:gridCol w:w="1417"/>
        <w:gridCol w:w="1417"/>
        <w:gridCol w:w="1417"/>
        <w:gridCol w:w="1417"/>
        <w:gridCol w:w="1417"/>
      </w:tblGrid>
      <w:tr w:rsidR="00103DB2" w:rsidRPr="00103DB2" w14:paraId="3F0A1F6C" w14:textId="77777777" w:rsidTr="00CA710B">
        <w:trPr>
          <w:trHeight w:val="251"/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56398EF" w14:textId="77777777" w:rsidR="00CA710B" w:rsidRPr="00103DB2" w:rsidRDefault="00CA710B" w:rsidP="00103DB2">
            <w:pPr>
              <w:widowControl/>
              <w:ind w:right="4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252" w:type="dxa"/>
            <w:gridSpan w:val="3"/>
            <w:tcBorders>
              <w:bottom w:val="single" w:sz="4" w:space="0" w:color="auto"/>
            </w:tcBorders>
            <w:vAlign w:val="center"/>
          </w:tcPr>
          <w:p w14:paraId="4890F060" w14:textId="07261D03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Cigarette smoking initiation</w:t>
            </w:r>
          </w:p>
        </w:tc>
        <w:tc>
          <w:tcPr>
            <w:tcW w:w="4251" w:type="dxa"/>
            <w:gridSpan w:val="3"/>
            <w:tcBorders>
              <w:bottom w:val="single" w:sz="4" w:space="0" w:color="auto"/>
            </w:tcBorders>
          </w:tcPr>
          <w:p w14:paraId="273728E7" w14:textId="5C33A393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Alcohol use initiation</w:t>
            </w:r>
          </w:p>
        </w:tc>
        <w:tc>
          <w:tcPr>
            <w:tcW w:w="4251" w:type="dxa"/>
            <w:gridSpan w:val="3"/>
            <w:tcBorders>
              <w:bottom w:val="single" w:sz="4" w:space="0" w:color="auto"/>
            </w:tcBorders>
          </w:tcPr>
          <w:p w14:paraId="660092BC" w14:textId="4417340A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Drug use initiation</w:t>
            </w:r>
          </w:p>
        </w:tc>
      </w:tr>
      <w:tr w:rsidR="00103DB2" w:rsidRPr="00103DB2" w14:paraId="6785BDEB" w14:textId="77777777" w:rsidTr="00CA710B">
        <w:trPr>
          <w:trHeight w:val="251"/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BDE710C" w14:textId="77777777" w:rsidR="00CA710B" w:rsidRPr="00103DB2" w:rsidRDefault="00CA710B" w:rsidP="00103DB2">
            <w:pPr>
              <w:widowControl/>
              <w:ind w:right="4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untries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FA3CDA6" w14:textId="77777777" w:rsidR="00CA710B" w:rsidRPr="00103DB2" w:rsidRDefault="00CA710B" w:rsidP="00103DB2">
            <w:pPr>
              <w:widowControl/>
              <w:rPr>
                <w:rStyle w:val="fontstyle01"/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Non-initiator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A15468D" w14:textId="77777777" w:rsidR="00CA710B" w:rsidRPr="00103DB2" w:rsidRDefault="00CA710B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3"/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&lt;12 years</w:t>
            </w:r>
            <w:bookmarkEnd w:id="1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D4062C5" w14:textId="77777777" w:rsidR="00CA710B" w:rsidRPr="00103DB2" w:rsidRDefault="00CA710B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≥12 yea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A19E75A" w14:textId="77777777" w:rsidR="00CA710B" w:rsidRPr="00103DB2" w:rsidRDefault="00CA710B" w:rsidP="00103DB2">
            <w:pPr>
              <w:widowControl/>
              <w:rPr>
                <w:rStyle w:val="fontstyle01"/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Non-initiato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ECD1B9E" w14:textId="77777777" w:rsidR="00CA710B" w:rsidRPr="00103DB2" w:rsidRDefault="00CA710B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&lt;12 yea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DA977E1" w14:textId="77777777" w:rsidR="00CA710B" w:rsidRPr="00103DB2" w:rsidRDefault="00CA710B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≥12 yea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968D9C3" w14:textId="77777777" w:rsidR="00CA710B" w:rsidRPr="00103DB2" w:rsidRDefault="00CA710B" w:rsidP="00103DB2">
            <w:pPr>
              <w:widowControl/>
              <w:rPr>
                <w:rStyle w:val="fontstyle01"/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Non-initiato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67704AD" w14:textId="77777777" w:rsidR="00CA710B" w:rsidRPr="00103DB2" w:rsidRDefault="00CA710B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&lt;12 yea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EFB3DFB" w14:textId="77777777" w:rsidR="00CA710B" w:rsidRPr="00103DB2" w:rsidRDefault="00CA710B" w:rsidP="0010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≥12 years</w:t>
            </w:r>
          </w:p>
        </w:tc>
      </w:tr>
      <w:tr w:rsidR="00103DB2" w:rsidRPr="00103DB2" w14:paraId="02C96FAC" w14:textId="77777777" w:rsidTr="00CA710B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271CA9F6" w14:textId="77777777" w:rsidR="00CA710B" w:rsidRPr="00103DB2" w:rsidRDefault="00CA710B" w:rsidP="00103DB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eastAsia="等线" w:hAnsi="Times New Roman" w:cs="Times New Roman"/>
                <w:sz w:val="20"/>
                <w:szCs w:val="20"/>
              </w:rPr>
              <w:t>Benin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bottom"/>
          </w:tcPr>
          <w:p w14:paraId="2C405061" w14:textId="77777777" w:rsidR="00CA710B" w:rsidRPr="00103DB2" w:rsidRDefault="00CA710B" w:rsidP="00103DB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4.47</w:t>
            </w:r>
          </w:p>
          <w:p w14:paraId="11B10CA0" w14:textId="3A58546F" w:rsidR="00CA710B" w:rsidRPr="00103DB2" w:rsidRDefault="00CA710B" w:rsidP="00103DB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91.66-97.27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14:paraId="69ABECD4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  <w:p w14:paraId="503E09D3" w14:textId="03A97E4D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0.50-3.04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bottom"/>
          </w:tcPr>
          <w:p w14:paraId="185EF810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  <w:p w14:paraId="770BCA3A" w14:textId="0E5F381C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1.65-5.86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bottom"/>
          </w:tcPr>
          <w:p w14:paraId="75F849C8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3.54</w:t>
            </w:r>
          </w:p>
          <w:p w14:paraId="1A5A0676" w14:textId="51338606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89.83-97.26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bottom"/>
          </w:tcPr>
          <w:p w14:paraId="40A9847F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  <w:p w14:paraId="0AB6AC38" w14:textId="424CE0B1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0.14-2.02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bottom"/>
          </w:tcPr>
          <w:p w14:paraId="1A54B700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5.36</w:t>
            </w:r>
          </w:p>
          <w:p w14:paraId="1CF9A189" w14:textId="1587867B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1.96-8.75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bottom"/>
          </w:tcPr>
          <w:p w14:paraId="0B3EE392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8.11</w:t>
            </w:r>
          </w:p>
          <w:p w14:paraId="2FB6B94C" w14:textId="06AD0513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96.90-99.32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bottom"/>
          </w:tcPr>
          <w:p w14:paraId="36A863BF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  <w:p w14:paraId="0FEF58C0" w14:textId="750778EA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0.00-1.37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bottom"/>
          </w:tcPr>
          <w:p w14:paraId="3AB6A3BE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  <w:p w14:paraId="6C2C83CE" w14:textId="0BB477E2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0.19-2.20)</w:t>
            </w:r>
          </w:p>
        </w:tc>
      </w:tr>
      <w:tr w:rsidR="00103DB2" w:rsidRPr="00103DB2" w14:paraId="51570E66" w14:textId="77777777" w:rsidTr="00CA710B">
        <w:trPr>
          <w:jc w:val="center"/>
        </w:trPr>
        <w:tc>
          <w:tcPr>
            <w:tcW w:w="1701" w:type="dxa"/>
            <w:tcBorders>
              <w:top w:val="nil"/>
            </w:tcBorders>
            <w:vAlign w:val="center"/>
          </w:tcPr>
          <w:p w14:paraId="684233C3" w14:textId="77777777" w:rsidR="00CA710B" w:rsidRPr="00103DB2" w:rsidRDefault="00CA710B" w:rsidP="00103DB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eastAsia="等线" w:hAnsi="Times New Roman" w:cs="Times New Roman"/>
                <w:sz w:val="20"/>
                <w:szCs w:val="20"/>
              </w:rPr>
              <w:t>Liberia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04A904E4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83.82</w:t>
            </w:r>
          </w:p>
          <w:p w14:paraId="4EC8A356" w14:textId="632D4604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78.23-89.41)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14:paraId="6F5005DD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8.47</w:t>
            </w:r>
          </w:p>
          <w:p w14:paraId="022EED31" w14:textId="6BFDDA35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5.32-11.61)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38248203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7.70</w:t>
            </w:r>
          </w:p>
          <w:p w14:paraId="5D4E2732" w14:textId="6B9C8966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4.63-10.78)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31710460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87.38</w:t>
            </w:r>
          </w:p>
          <w:p w14:paraId="1A42A46D" w14:textId="57C192AB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84.43-90.34)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7820AA03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8.19</w:t>
            </w:r>
          </w:p>
          <w:p w14:paraId="09AAAC5D" w14:textId="18272988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5.71-10.66)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7E8DEA27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  <w:p w14:paraId="73A31930" w14:textId="255CE743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2.73-6.10)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3A15290F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86.47</w:t>
            </w:r>
          </w:p>
          <w:p w14:paraId="530A497C" w14:textId="58D500D6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82.08-90.86)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02046442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.22</w:t>
            </w:r>
          </w:p>
          <w:p w14:paraId="4CB20E69" w14:textId="7D86DE90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6.04-12.39)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2567D3FF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  <w:p w14:paraId="65DFAF5A" w14:textId="1B3CAEA3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2.44-6.16)</w:t>
            </w:r>
          </w:p>
        </w:tc>
      </w:tr>
      <w:tr w:rsidR="00103DB2" w:rsidRPr="00103DB2" w14:paraId="42D79383" w14:textId="77777777" w:rsidTr="00CA710B">
        <w:trPr>
          <w:jc w:val="center"/>
        </w:trPr>
        <w:tc>
          <w:tcPr>
            <w:tcW w:w="1701" w:type="dxa"/>
            <w:vAlign w:val="center"/>
          </w:tcPr>
          <w:p w14:paraId="370690A6" w14:textId="77777777" w:rsidR="00CA710B" w:rsidRPr="00103DB2" w:rsidRDefault="00CA710B" w:rsidP="00103DB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Mauritius </w:t>
            </w:r>
          </w:p>
        </w:tc>
        <w:tc>
          <w:tcPr>
            <w:tcW w:w="1417" w:type="dxa"/>
            <w:vAlign w:val="bottom"/>
          </w:tcPr>
          <w:p w14:paraId="5AE3E137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77.31</w:t>
            </w:r>
          </w:p>
          <w:p w14:paraId="11E7F70A" w14:textId="7343EC0B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71.11-83.51)</w:t>
            </w:r>
          </w:p>
        </w:tc>
        <w:tc>
          <w:tcPr>
            <w:tcW w:w="1418" w:type="dxa"/>
            <w:vAlign w:val="bottom"/>
          </w:tcPr>
          <w:p w14:paraId="5443928F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  <w:p w14:paraId="0AFD0018" w14:textId="3F5A5888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3.52-5.84)</w:t>
            </w:r>
          </w:p>
        </w:tc>
        <w:tc>
          <w:tcPr>
            <w:tcW w:w="1417" w:type="dxa"/>
            <w:vAlign w:val="bottom"/>
          </w:tcPr>
          <w:p w14:paraId="0803386B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18.00</w:t>
            </w:r>
          </w:p>
          <w:p w14:paraId="26F95ACF" w14:textId="7E9820A2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12.15-23.85)</w:t>
            </w:r>
          </w:p>
        </w:tc>
        <w:tc>
          <w:tcPr>
            <w:tcW w:w="1417" w:type="dxa"/>
            <w:vAlign w:val="bottom"/>
          </w:tcPr>
          <w:p w14:paraId="2D28D6CC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83.24</w:t>
            </w:r>
          </w:p>
          <w:p w14:paraId="471D729E" w14:textId="12C511F9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81.04-85.43)</w:t>
            </w:r>
          </w:p>
        </w:tc>
        <w:tc>
          <w:tcPr>
            <w:tcW w:w="1417" w:type="dxa"/>
            <w:vAlign w:val="bottom"/>
          </w:tcPr>
          <w:p w14:paraId="2D4F4A56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</w:p>
          <w:p w14:paraId="4FC2F2CF" w14:textId="55E386A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1.58-5.58)</w:t>
            </w:r>
          </w:p>
        </w:tc>
        <w:tc>
          <w:tcPr>
            <w:tcW w:w="1417" w:type="dxa"/>
            <w:vAlign w:val="bottom"/>
          </w:tcPr>
          <w:p w14:paraId="14B1A477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13.17</w:t>
            </w:r>
          </w:p>
          <w:p w14:paraId="04E9E01F" w14:textId="7DFF1D01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10.60-15.73)</w:t>
            </w:r>
          </w:p>
        </w:tc>
        <w:tc>
          <w:tcPr>
            <w:tcW w:w="1417" w:type="dxa"/>
            <w:vAlign w:val="bottom"/>
          </w:tcPr>
          <w:p w14:paraId="3F089CE9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5.64</w:t>
            </w:r>
          </w:p>
          <w:p w14:paraId="1B47AE7A" w14:textId="48785FB3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93.89-97.39)</w:t>
            </w:r>
          </w:p>
        </w:tc>
        <w:tc>
          <w:tcPr>
            <w:tcW w:w="1417" w:type="dxa"/>
            <w:vAlign w:val="bottom"/>
          </w:tcPr>
          <w:p w14:paraId="4CFC33B0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14:paraId="27FD2E0D" w14:textId="0257C2BB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0.09-1.62)</w:t>
            </w:r>
          </w:p>
        </w:tc>
        <w:tc>
          <w:tcPr>
            <w:tcW w:w="1417" w:type="dxa"/>
            <w:vAlign w:val="bottom"/>
          </w:tcPr>
          <w:p w14:paraId="7BD62099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  <w:p w14:paraId="36DC7740" w14:textId="60AD954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2.23-4.75)</w:t>
            </w:r>
          </w:p>
        </w:tc>
      </w:tr>
      <w:tr w:rsidR="00103DB2" w:rsidRPr="00103DB2" w14:paraId="3930FB67" w14:textId="77777777" w:rsidTr="00CA710B">
        <w:trPr>
          <w:jc w:val="center"/>
        </w:trPr>
        <w:tc>
          <w:tcPr>
            <w:tcW w:w="1701" w:type="dxa"/>
            <w:vAlign w:val="center"/>
          </w:tcPr>
          <w:p w14:paraId="1928F9CC" w14:textId="77777777" w:rsidR="00CA710B" w:rsidRPr="00103DB2" w:rsidRDefault="00CA710B" w:rsidP="00103DB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Mozambique </w:t>
            </w:r>
          </w:p>
        </w:tc>
        <w:tc>
          <w:tcPr>
            <w:tcW w:w="1417" w:type="dxa"/>
            <w:vAlign w:val="bottom"/>
          </w:tcPr>
          <w:p w14:paraId="0FC365E0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5.02</w:t>
            </w:r>
          </w:p>
          <w:p w14:paraId="5403CD8B" w14:textId="5627E9DC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91.92-98.11)</w:t>
            </w:r>
          </w:p>
        </w:tc>
        <w:tc>
          <w:tcPr>
            <w:tcW w:w="1418" w:type="dxa"/>
            <w:vAlign w:val="bottom"/>
          </w:tcPr>
          <w:p w14:paraId="3FF2D34C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</w:p>
          <w:p w14:paraId="30F11D72" w14:textId="61A0E9EB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0.85-6.01)</w:t>
            </w:r>
          </w:p>
        </w:tc>
        <w:tc>
          <w:tcPr>
            <w:tcW w:w="1417" w:type="dxa"/>
            <w:vAlign w:val="bottom"/>
          </w:tcPr>
          <w:p w14:paraId="7E68B824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  <w:p w14:paraId="2D0370FD" w14:textId="126D400E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0-3.18)</w:t>
            </w:r>
          </w:p>
        </w:tc>
        <w:tc>
          <w:tcPr>
            <w:tcW w:w="1417" w:type="dxa"/>
            <w:vAlign w:val="bottom"/>
          </w:tcPr>
          <w:p w14:paraId="1898284B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5.72</w:t>
            </w:r>
          </w:p>
          <w:p w14:paraId="781253D4" w14:textId="204E7EF1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93.65-97.78)</w:t>
            </w:r>
          </w:p>
        </w:tc>
        <w:tc>
          <w:tcPr>
            <w:tcW w:w="1417" w:type="dxa"/>
            <w:vAlign w:val="bottom"/>
          </w:tcPr>
          <w:p w14:paraId="1DF18CFB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  <w:p w14:paraId="7226D583" w14:textId="56BA3161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0.49-3.10)</w:t>
            </w:r>
          </w:p>
        </w:tc>
        <w:tc>
          <w:tcPr>
            <w:tcW w:w="1417" w:type="dxa"/>
            <w:vAlign w:val="bottom"/>
          </w:tcPr>
          <w:p w14:paraId="4F377AF9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  <w:p w14:paraId="56D9F933" w14:textId="1E758810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1.40-3.54)</w:t>
            </w:r>
          </w:p>
        </w:tc>
        <w:tc>
          <w:tcPr>
            <w:tcW w:w="1417" w:type="dxa"/>
            <w:vAlign w:val="bottom"/>
          </w:tcPr>
          <w:p w14:paraId="2EEC0968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8.20</w:t>
            </w:r>
          </w:p>
          <w:p w14:paraId="033A080D" w14:textId="3031B72B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97.44-98.95)</w:t>
            </w:r>
          </w:p>
        </w:tc>
        <w:tc>
          <w:tcPr>
            <w:tcW w:w="1417" w:type="dxa"/>
            <w:vAlign w:val="bottom"/>
          </w:tcPr>
          <w:p w14:paraId="2236AC93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  <w:p w14:paraId="64538B20" w14:textId="26874843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0.00-1.97)</w:t>
            </w:r>
          </w:p>
        </w:tc>
        <w:tc>
          <w:tcPr>
            <w:tcW w:w="1417" w:type="dxa"/>
            <w:vAlign w:val="bottom"/>
          </w:tcPr>
          <w:p w14:paraId="7E44B3C2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14:paraId="740D3180" w14:textId="2CB11A0E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0.00-1.81)</w:t>
            </w:r>
          </w:p>
        </w:tc>
      </w:tr>
      <w:tr w:rsidR="00103DB2" w:rsidRPr="00103DB2" w14:paraId="7C2B21A7" w14:textId="77777777" w:rsidTr="00CA710B">
        <w:trPr>
          <w:jc w:val="center"/>
        </w:trPr>
        <w:tc>
          <w:tcPr>
            <w:tcW w:w="1701" w:type="dxa"/>
            <w:vAlign w:val="center"/>
          </w:tcPr>
          <w:p w14:paraId="7D534982" w14:textId="77777777" w:rsidR="00CA710B" w:rsidRPr="00103DB2" w:rsidRDefault="00CA710B" w:rsidP="00103DB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Namibia </w:t>
            </w:r>
          </w:p>
        </w:tc>
        <w:tc>
          <w:tcPr>
            <w:tcW w:w="1417" w:type="dxa"/>
            <w:vAlign w:val="bottom"/>
          </w:tcPr>
          <w:p w14:paraId="570AE880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82.07</w:t>
            </w:r>
          </w:p>
          <w:p w14:paraId="7F37EF31" w14:textId="58865C8D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77.61-86.53)</w:t>
            </w:r>
          </w:p>
        </w:tc>
        <w:tc>
          <w:tcPr>
            <w:tcW w:w="1418" w:type="dxa"/>
            <w:vAlign w:val="bottom"/>
          </w:tcPr>
          <w:p w14:paraId="2912877F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7.53</w:t>
            </w:r>
          </w:p>
          <w:p w14:paraId="1FE02B74" w14:textId="46E4EAA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5.50-9.56)</w:t>
            </w:r>
          </w:p>
        </w:tc>
        <w:tc>
          <w:tcPr>
            <w:tcW w:w="1417" w:type="dxa"/>
            <w:vAlign w:val="bottom"/>
          </w:tcPr>
          <w:p w14:paraId="043F200C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10.39</w:t>
            </w:r>
          </w:p>
          <w:p w14:paraId="75EFD655" w14:textId="04BD205D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7.31-13.46)</w:t>
            </w:r>
          </w:p>
        </w:tc>
        <w:tc>
          <w:tcPr>
            <w:tcW w:w="1417" w:type="dxa"/>
            <w:vAlign w:val="bottom"/>
          </w:tcPr>
          <w:p w14:paraId="76B7CF27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76.47</w:t>
            </w:r>
          </w:p>
          <w:p w14:paraId="0CFE68E1" w14:textId="04930E4C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72.89-80.06)</w:t>
            </w:r>
          </w:p>
        </w:tc>
        <w:tc>
          <w:tcPr>
            <w:tcW w:w="1417" w:type="dxa"/>
            <w:vAlign w:val="bottom"/>
          </w:tcPr>
          <w:p w14:paraId="400538EB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7.12</w:t>
            </w:r>
          </w:p>
          <w:p w14:paraId="170A25BB" w14:textId="236571AE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5.58-8.67)</w:t>
            </w:r>
          </w:p>
        </w:tc>
        <w:tc>
          <w:tcPr>
            <w:tcW w:w="1417" w:type="dxa"/>
            <w:vAlign w:val="bottom"/>
          </w:tcPr>
          <w:p w14:paraId="6A1FFDEA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16.39</w:t>
            </w:r>
          </w:p>
          <w:p w14:paraId="7B562DED" w14:textId="685CE7DA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13.52-19.25)</w:t>
            </w:r>
          </w:p>
        </w:tc>
        <w:tc>
          <w:tcPr>
            <w:tcW w:w="1417" w:type="dxa"/>
            <w:vAlign w:val="bottom"/>
          </w:tcPr>
          <w:p w14:paraId="7E4CC508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88.31</w:t>
            </w:r>
          </w:p>
          <w:p w14:paraId="342CE9BD" w14:textId="622FD0FF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85.87-90.76)</w:t>
            </w:r>
          </w:p>
        </w:tc>
        <w:tc>
          <w:tcPr>
            <w:tcW w:w="1417" w:type="dxa"/>
            <w:vAlign w:val="bottom"/>
          </w:tcPr>
          <w:p w14:paraId="042BECE0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4.16</w:t>
            </w:r>
          </w:p>
          <w:p w14:paraId="3A0FCF41" w14:textId="242B0A4B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3.10-5.22)</w:t>
            </w:r>
          </w:p>
        </w:tc>
        <w:tc>
          <w:tcPr>
            <w:tcW w:w="1417" w:type="dxa"/>
            <w:vAlign w:val="bottom"/>
          </w:tcPr>
          <w:p w14:paraId="2141593D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7.51</w:t>
            </w:r>
          </w:p>
          <w:p w14:paraId="0B8EB10E" w14:textId="63093DF1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5.15-9.86)</w:t>
            </w:r>
          </w:p>
        </w:tc>
      </w:tr>
      <w:tr w:rsidR="00103DB2" w:rsidRPr="00103DB2" w14:paraId="5C213C9F" w14:textId="77777777" w:rsidTr="00CA710B">
        <w:trPr>
          <w:jc w:val="center"/>
        </w:trPr>
        <w:tc>
          <w:tcPr>
            <w:tcW w:w="1701" w:type="dxa"/>
            <w:vAlign w:val="center"/>
          </w:tcPr>
          <w:p w14:paraId="0DAF9B48" w14:textId="77777777" w:rsidR="00CA710B" w:rsidRPr="00103DB2" w:rsidRDefault="00CA710B" w:rsidP="00103DB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eastAsia="等线" w:hAnsi="Times New Roman" w:cs="Times New Roman"/>
                <w:sz w:val="20"/>
                <w:szCs w:val="20"/>
              </w:rPr>
              <w:t>Seychelles</w:t>
            </w:r>
          </w:p>
        </w:tc>
        <w:tc>
          <w:tcPr>
            <w:tcW w:w="1417" w:type="dxa"/>
            <w:vAlign w:val="bottom"/>
          </w:tcPr>
          <w:p w14:paraId="35997633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66.49</w:t>
            </w:r>
          </w:p>
          <w:p w14:paraId="24E4D10E" w14:textId="5B58485C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62.33-70.64)</w:t>
            </w:r>
          </w:p>
        </w:tc>
        <w:tc>
          <w:tcPr>
            <w:tcW w:w="1418" w:type="dxa"/>
            <w:vAlign w:val="bottom"/>
          </w:tcPr>
          <w:p w14:paraId="58B48E6C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10.79</w:t>
            </w:r>
          </w:p>
          <w:p w14:paraId="7934CCE4" w14:textId="21C8A299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8.52-13.06)</w:t>
            </w:r>
          </w:p>
        </w:tc>
        <w:tc>
          <w:tcPr>
            <w:tcW w:w="1417" w:type="dxa"/>
            <w:vAlign w:val="bottom"/>
          </w:tcPr>
          <w:p w14:paraId="668F4582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22.71</w:t>
            </w:r>
          </w:p>
          <w:p w14:paraId="79A5399D" w14:textId="216A6F22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18.86-26.56)</w:t>
            </w:r>
          </w:p>
        </w:tc>
        <w:tc>
          <w:tcPr>
            <w:tcW w:w="1417" w:type="dxa"/>
            <w:vAlign w:val="bottom"/>
          </w:tcPr>
          <w:p w14:paraId="74F205C3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82.40</w:t>
            </w:r>
          </w:p>
          <w:p w14:paraId="52A046BA" w14:textId="03D3FDAF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78.93-85.87)</w:t>
            </w:r>
          </w:p>
        </w:tc>
        <w:tc>
          <w:tcPr>
            <w:tcW w:w="1417" w:type="dxa"/>
            <w:vAlign w:val="bottom"/>
          </w:tcPr>
          <w:p w14:paraId="05C6DFAE" w14:textId="1232FE7C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6.39</w:t>
            </w:r>
          </w:p>
          <w:p w14:paraId="69C62FCD" w14:textId="397FC3EB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4.42-8.35)</w:t>
            </w:r>
          </w:p>
        </w:tc>
        <w:tc>
          <w:tcPr>
            <w:tcW w:w="1417" w:type="dxa"/>
            <w:vAlign w:val="bottom"/>
          </w:tcPr>
          <w:p w14:paraId="18FCD6A2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11.20</w:t>
            </w:r>
          </w:p>
          <w:p w14:paraId="7324AA54" w14:textId="36C2CC2F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8.36-14.04)</w:t>
            </w:r>
          </w:p>
        </w:tc>
        <w:tc>
          <w:tcPr>
            <w:tcW w:w="1417" w:type="dxa"/>
            <w:vAlign w:val="bottom"/>
          </w:tcPr>
          <w:p w14:paraId="5F71A1AC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0.01</w:t>
            </w:r>
          </w:p>
          <w:p w14:paraId="60A75711" w14:textId="255437ED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87.70-92.31)</w:t>
            </w:r>
          </w:p>
        </w:tc>
        <w:tc>
          <w:tcPr>
            <w:tcW w:w="1417" w:type="dxa"/>
            <w:vAlign w:val="bottom"/>
          </w:tcPr>
          <w:p w14:paraId="31F7BA50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  <w:p w14:paraId="0EC41F70" w14:textId="07B34A09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1.64-4.11)</w:t>
            </w:r>
          </w:p>
        </w:tc>
        <w:tc>
          <w:tcPr>
            <w:tcW w:w="1417" w:type="dxa"/>
            <w:vAlign w:val="bottom"/>
          </w:tcPr>
          <w:p w14:paraId="749A3D02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7.10</w:t>
            </w:r>
          </w:p>
          <w:p w14:paraId="14F6D39F" w14:textId="5C237C99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5.10-9.11)</w:t>
            </w:r>
          </w:p>
        </w:tc>
      </w:tr>
      <w:tr w:rsidR="00103DB2" w:rsidRPr="00103DB2" w14:paraId="324AE283" w14:textId="77777777" w:rsidTr="00CA710B">
        <w:trPr>
          <w:jc w:val="center"/>
        </w:trPr>
        <w:tc>
          <w:tcPr>
            <w:tcW w:w="1701" w:type="dxa"/>
            <w:vAlign w:val="center"/>
          </w:tcPr>
          <w:p w14:paraId="10574EC7" w14:textId="77777777" w:rsidR="00CA710B" w:rsidRPr="00103DB2" w:rsidRDefault="00CA710B" w:rsidP="00103DB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eastAsia="等线" w:hAnsi="Times New Roman" w:cs="Times New Roman"/>
                <w:sz w:val="20"/>
                <w:szCs w:val="20"/>
              </w:rPr>
              <w:t>United Republic of Tanzania</w:t>
            </w:r>
          </w:p>
        </w:tc>
        <w:tc>
          <w:tcPr>
            <w:tcW w:w="1417" w:type="dxa"/>
            <w:vAlign w:val="bottom"/>
          </w:tcPr>
          <w:p w14:paraId="64DCD659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4.93</w:t>
            </w:r>
          </w:p>
          <w:p w14:paraId="0075F1BB" w14:textId="071807E0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93.32-96.54)</w:t>
            </w:r>
          </w:p>
        </w:tc>
        <w:tc>
          <w:tcPr>
            <w:tcW w:w="1418" w:type="dxa"/>
            <w:vAlign w:val="bottom"/>
          </w:tcPr>
          <w:p w14:paraId="18136A78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</w:p>
          <w:p w14:paraId="47C73759" w14:textId="3BE8453A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3.09-5.88)</w:t>
            </w:r>
          </w:p>
        </w:tc>
        <w:tc>
          <w:tcPr>
            <w:tcW w:w="1417" w:type="dxa"/>
            <w:vAlign w:val="bottom"/>
          </w:tcPr>
          <w:p w14:paraId="0B363C34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  <w:p w14:paraId="40A335D0" w14:textId="3AB049FE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0.16-0.98)</w:t>
            </w:r>
          </w:p>
        </w:tc>
        <w:tc>
          <w:tcPr>
            <w:tcW w:w="1417" w:type="dxa"/>
            <w:vAlign w:val="bottom"/>
          </w:tcPr>
          <w:p w14:paraId="6FA4CD25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7.38</w:t>
            </w:r>
          </w:p>
          <w:p w14:paraId="505441C1" w14:textId="205EEE8B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96.22-98.54)</w:t>
            </w:r>
          </w:p>
        </w:tc>
        <w:tc>
          <w:tcPr>
            <w:tcW w:w="1417" w:type="dxa"/>
            <w:vAlign w:val="bottom"/>
          </w:tcPr>
          <w:p w14:paraId="49598C6D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  <w:p w14:paraId="4B6B771C" w14:textId="0B6CFFFA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1.34-3.56)</w:t>
            </w:r>
          </w:p>
        </w:tc>
        <w:tc>
          <w:tcPr>
            <w:tcW w:w="1417" w:type="dxa"/>
            <w:vAlign w:val="bottom"/>
          </w:tcPr>
          <w:p w14:paraId="69F6DE33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  <w:p w14:paraId="74C53985" w14:textId="3EB74C74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0.00-0.41)</w:t>
            </w:r>
          </w:p>
        </w:tc>
        <w:tc>
          <w:tcPr>
            <w:tcW w:w="1417" w:type="dxa"/>
            <w:vAlign w:val="bottom"/>
          </w:tcPr>
          <w:p w14:paraId="2AF23CEA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7.03</w:t>
            </w:r>
          </w:p>
          <w:p w14:paraId="4D3CA70A" w14:textId="2A17B13B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96.01-98.07)</w:t>
            </w:r>
          </w:p>
        </w:tc>
        <w:tc>
          <w:tcPr>
            <w:tcW w:w="1417" w:type="dxa"/>
            <w:vAlign w:val="bottom"/>
          </w:tcPr>
          <w:p w14:paraId="706537D7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  <w:p w14:paraId="2AE11110" w14:textId="761C2D03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1.56-3.39)</w:t>
            </w:r>
          </w:p>
        </w:tc>
        <w:tc>
          <w:tcPr>
            <w:tcW w:w="1417" w:type="dxa"/>
            <w:vAlign w:val="bottom"/>
          </w:tcPr>
          <w:p w14:paraId="54C9AB02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  <w:p w14:paraId="175851E8" w14:textId="57B25B4B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0.03-0.92)</w:t>
            </w:r>
          </w:p>
        </w:tc>
      </w:tr>
      <w:tr w:rsidR="00103DB2" w:rsidRPr="00103DB2" w14:paraId="01F5EBB2" w14:textId="77777777" w:rsidTr="00CA710B">
        <w:trPr>
          <w:jc w:val="center"/>
        </w:trPr>
        <w:tc>
          <w:tcPr>
            <w:tcW w:w="1701" w:type="dxa"/>
            <w:vAlign w:val="center"/>
          </w:tcPr>
          <w:p w14:paraId="2802FA7A" w14:textId="77777777" w:rsidR="00CA710B" w:rsidRPr="00103DB2" w:rsidRDefault="00CA710B" w:rsidP="00103DB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eastAsia="等线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417" w:type="dxa"/>
            <w:vAlign w:val="center"/>
          </w:tcPr>
          <w:p w14:paraId="7EACD93C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85.06</w:t>
            </w:r>
          </w:p>
          <w:p w14:paraId="33ECC1E2" w14:textId="4816BDF2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77.62-92.50)</w:t>
            </w:r>
          </w:p>
        </w:tc>
        <w:tc>
          <w:tcPr>
            <w:tcW w:w="1418" w:type="dxa"/>
          </w:tcPr>
          <w:p w14:paraId="79C051E4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4.75</w:t>
            </w:r>
          </w:p>
          <w:p w14:paraId="1CD6C74E" w14:textId="62129A0D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3.62-7.87)</w:t>
            </w:r>
          </w:p>
        </w:tc>
        <w:tc>
          <w:tcPr>
            <w:tcW w:w="1417" w:type="dxa"/>
          </w:tcPr>
          <w:p w14:paraId="6D2F5C7C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8.79</w:t>
            </w:r>
          </w:p>
          <w:p w14:paraId="76A8CAC2" w14:textId="4CFBFA5B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4.40-13.17)</w:t>
            </w:r>
          </w:p>
        </w:tc>
        <w:tc>
          <w:tcPr>
            <w:tcW w:w="1417" w:type="dxa"/>
          </w:tcPr>
          <w:p w14:paraId="6DA1408A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56.13</w:t>
            </w:r>
          </w:p>
          <w:p w14:paraId="447762FF" w14:textId="5E35E5DE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32.96-79.30)</w:t>
            </w:r>
          </w:p>
        </w:tc>
        <w:tc>
          <w:tcPr>
            <w:tcW w:w="1417" w:type="dxa"/>
          </w:tcPr>
          <w:p w14:paraId="43D7401A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15.42</w:t>
            </w:r>
          </w:p>
          <w:p w14:paraId="331DA77B" w14:textId="33C306C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9.27-21.57)</w:t>
            </w:r>
          </w:p>
        </w:tc>
        <w:tc>
          <w:tcPr>
            <w:tcW w:w="1417" w:type="dxa"/>
          </w:tcPr>
          <w:p w14:paraId="7E4BDA5F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28.25</w:t>
            </w:r>
          </w:p>
          <w:p w14:paraId="13AEE12B" w14:textId="3F056726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12.30-44.20)</w:t>
            </w:r>
          </w:p>
        </w:tc>
        <w:tc>
          <w:tcPr>
            <w:tcW w:w="1417" w:type="dxa"/>
          </w:tcPr>
          <w:p w14:paraId="39387003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3.87</w:t>
            </w:r>
          </w:p>
          <w:p w14:paraId="3700ED0A" w14:textId="4AAA5565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91.40-96.34)</w:t>
            </w:r>
          </w:p>
        </w:tc>
        <w:tc>
          <w:tcPr>
            <w:tcW w:w="1417" w:type="dxa"/>
          </w:tcPr>
          <w:p w14:paraId="1184B96A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  <w:p w14:paraId="399257DF" w14:textId="2BC9C7C3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1.31-3.81)</w:t>
            </w:r>
          </w:p>
        </w:tc>
        <w:tc>
          <w:tcPr>
            <w:tcW w:w="1417" w:type="dxa"/>
          </w:tcPr>
          <w:p w14:paraId="77015CC7" w14:textId="7777777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  <w:p w14:paraId="3E41EB8A" w14:textId="0A512F70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(1.68-4.97)</w:t>
            </w:r>
          </w:p>
        </w:tc>
      </w:tr>
      <w:tr w:rsidR="00CA710B" w:rsidRPr="00103DB2" w14:paraId="09AD9DFD" w14:textId="77777777" w:rsidTr="00CA710B">
        <w:trPr>
          <w:jc w:val="center"/>
        </w:trPr>
        <w:tc>
          <w:tcPr>
            <w:tcW w:w="1701" w:type="dxa"/>
            <w:vAlign w:val="center"/>
          </w:tcPr>
          <w:p w14:paraId="3F87CA7E" w14:textId="77777777" w:rsidR="00CA710B" w:rsidRPr="00103DB2" w:rsidRDefault="00CA710B" w:rsidP="00103DB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eastAsia="等线" w:hAnsi="Times New Roman" w:cs="Times New Roman"/>
                <w:sz w:val="20"/>
                <w:szCs w:val="20"/>
              </w:rPr>
              <w:t>I</w:t>
            </w:r>
            <w:r w:rsidRPr="00103DB2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vAlign w:val="center"/>
          </w:tcPr>
          <w:p w14:paraId="57701A3D" w14:textId="24C1DE13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7.1%</w:t>
            </w:r>
          </w:p>
        </w:tc>
        <w:tc>
          <w:tcPr>
            <w:tcW w:w="1418" w:type="dxa"/>
          </w:tcPr>
          <w:p w14:paraId="02AB8788" w14:textId="760FA8FB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0.3%</w:t>
            </w:r>
          </w:p>
        </w:tc>
        <w:tc>
          <w:tcPr>
            <w:tcW w:w="1417" w:type="dxa"/>
          </w:tcPr>
          <w:p w14:paraId="097B1911" w14:textId="617F56BC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7.2%</w:t>
            </w:r>
          </w:p>
        </w:tc>
        <w:tc>
          <w:tcPr>
            <w:tcW w:w="1417" w:type="dxa"/>
          </w:tcPr>
          <w:p w14:paraId="527D5E8B" w14:textId="1CE5C8CE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9.5%</w:t>
            </w:r>
          </w:p>
        </w:tc>
        <w:tc>
          <w:tcPr>
            <w:tcW w:w="1417" w:type="dxa"/>
          </w:tcPr>
          <w:p w14:paraId="2EA0E244" w14:textId="131C683A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7.9%</w:t>
            </w:r>
          </w:p>
        </w:tc>
        <w:tc>
          <w:tcPr>
            <w:tcW w:w="1417" w:type="dxa"/>
          </w:tcPr>
          <w:p w14:paraId="6D1504D8" w14:textId="118E1731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9.3%</w:t>
            </w:r>
          </w:p>
        </w:tc>
        <w:tc>
          <w:tcPr>
            <w:tcW w:w="1417" w:type="dxa"/>
          </w:tcPr>
          <w:p w14:paraId="5A67D0DF" w14:textId="08A333FF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5.0%</w:t>
            </w:r>
          </w:p>
        </w:tc>
        <w:tc>
          <w:tcPr>
            <w:tcW w:w="1417" w:type="dxa"/>
          </w:tcPr>
          <w:p w14:paraId="5BC4E555" w14:textId="105598C2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0.7%</w:t>
            </w:r>
          </w:p>
        </w:tc>
        <w:tc>
          <w:tcPr>
            <w:tcW w:w="1417" w:type="dxa"/>
          </w:tcPr>
          <w:p w14:paraId="2B9EE46B" w14:textId="42DC1E57" w:rsidR="00CA710B" w:rsidRPr="00103DB2" w:rsidRDefault="00CA710B" w:rsidP="0010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3DB2">
              <w:rPr>
                <w:rFonts w:ascii="Times New Roman" w:hAnsi="Times New Roman" w:cs="Times New Roman"/>
                <w:sz w:val="20"/>
                <w:szCs w:val="20"/>
              </w:rPr>
              <w:t>93.7%</w:t>
            </w:r>
          </w:p>
        </w:tc>
      </w:tr>
    </w:tbl>
    <w:p w14:paraId="4308CF1E" w14:textId="77777777" w:rsidR="00735244" w:rsidRDefault="00735244" w:rsidP="00103DB2">
      <w:pPr>
        <w:rPr>
          <w:rFonts w:ascii="Times New Roman" w:hAnsi="Times New Roman" w:cs="Times New Roman"/>
          <w:sz w:val="20"/>
          <w:szCs w:val="20"/>
        </w:rPr>
      </w:pPr>
    </w:p>
    <w:p w14:paraId="0979518A" w14:textId="77777777" w:rsidR="00CE34EB" w:rsidRDefault="00CE34EB" w:rsidP="00103DB2">
      <w:pPr>
        <w:rPr>
          <w:rFonts w:ascii="Times New Roman" w:hAnsi="Times New Roman" w:cs="Times New Roman"/>
          <w:sz w:val="20"/>
          <w:szCs w:val="20"/>
        </w:rPr>
      </w:pPr>
    </w:p>
    <w:p w14:paraId="0E39C59F" w14:textId="77777777" w:rsidR="00CE34EB" w:rsidRDefault="00CE34EB" w:rsidP="00103DB2">
      <w:pPr>
        <w:rPr>
          <w:rFonts w:ascii="Times New Roman" w:hAnsi="Times New Roman" w:cs="Times New Roman"/>
          <w:sz w:val="20"/>
          <w:szCs w:val="20"/>
        </w:rPr>
      </w:pPr>
    </w:p>
    <w:p w14:paraId="595F17DD" w14:textId="77777777" w:rsidR="00CE34EB" w:rsidRDefault="00CE34EB" w:rsidP="00103DB2">
      <w:pPr>
        <w:rPr>
          <w:rFonts w:ascii="Times New Roman" w:hAnsi="Times New Roman" w:cs="Times New Roman"/>
          <w:sz w:val="20"/>
          <w:szCs w:val="20"/>
        </w:rPr>
      </w:pPr>
    </w:p>
    <w:p w14:paraId="30234E7B" w14:textId="77777777" w:rsidR="00CE34EB" w:rsidRDefault="00CE34EB" w:rsidP="00103DB2">
      <w:pPr>
        <w:rPr>
          <w:rFonts w:ascii="Times New Roman" w:hAnsi="Times New Roman" w:cs="Times New Roman"/>
          <w:sz w:val="20"/>
          <w:szCs w:val="20"/>
        </w:rPr>
      </w:pPr>
    </w:p>
    <w:p w14:paraId="55868C50" w14:textId="77777777" w:rsidR="00CE34EB" w:rsidRDefault="00CE34EB" w:rsidP="00103DB2">
      <w:pPr>
        <w:rPr>
          <w:rFonts w:ascii="Times New Roman" w:hAnsi="Times New Roman" w:cs="Times New Roman"/>
          <w:sz w:val="20"/>
          <w:szCs w:val="20"/>
        </w:rPr>
      </w:pPr>
    </w:p>
    <w:sectPr w:rsidR="00CE34EB" w:rsidSect="008C0A8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BA0B39" w14:textId="77777777" w:rsidR="00EC4733" w:rsidRDefault="00EC4733" w:rsidP="008C0A8A">
      <w:r>
        <w:separator/>
      </w:r>
    </w:p>
  </w:endnote>
  <w:endnote w:type="continuationSeparator" w:id="0">
    <w:p w14:paraId="2608708A" w14:textId="77777777" w:rsidR="00EC4733" w:rsidRDefault="00EC4733" w:rsidP="008C0A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b2708d30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TimesNewRoman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DEED4D" w14:textId="77777777" w:rsidR="00EC4733" w:rsidRDefault="00EC4733" w:rsidP="008C0A8A">
      <w:r>
        <w:separator/>
      </w:r>
    </w:p>
  </w:footnote>
  <w:footnote w:type="continuationSeparator" w:id="0">
    <w:p w14:paraId="41EF1DED" w14:textId="77777777" w:rsidR="00EC4733" w:rsidRDefault="00EC4733" w:rsidP="008C0A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765"/>
    <w:rsid w:val="00047AED"/>
    <w:rsid w:val="00060DDD"/>
    <w:rsid w:val="000C5B27"/>
    <w:rsid w:val="000E365D"/>
    <w:rsid w:val="00103DB2"/>
    <w:rsid w:val="00127C1F"/>
    <w:rsid w:val="00165919"/>
    <w:rsid w:val="001A7B8A"/>
    <w:rsid w:val="001B681E"/>
    <w:rsid w:val="001D062D"/>
    <w:rsid w:val="001E5961"/>
    <w:rsid w:val="00205F61"/>
    <w:rsid w:val="002072FF"/>
    <w:rsid w:val="00252F53"/>
    <w:rsid w:val="00311815"/>
    <w:rsid w:val="00311F0B"/>
    <w:rsid w:val="00377A84"/>
    <w:rsid w:val="003972E9"/>
    <w:rsid w:val="003C3D8C"/>
    <w:rsid w:val="003F15D2"/>
    <w:rsid w:val="004130DA"/>
    <w:rsid w:val="00431619"/>
    <w:rsid w:val="00466057"/>
    <w:rsid w:val="00482CF1"/>
    <w:rsid w:val="004A2215"/>
    <w:rsid w:val="004A55FA"/>
    <w:rsid w:val="004F599F"/>
    <w:rsid w:val="00502E1E"/>
    <w:rsid w:val="00546AA1"/>
    <w:rsid w:val="00582F50"/>
    <w:rsid w:val="00590D80"/>
    <w:rsid w:val="005D35FB"/>
    <w:rsid w:val="005D5B9E"/>
    <w:rsid w:val="005D5F09"/>
    <w:rsid w:val="00613765"/>
    <w:rsid w:val="006503B0"/>
    <w:rsid w:val="00657190"/>
    <w:rsid w:val="006C4D3D"/>
    <w:rsid w:val="0072731B"/>
    <w:rsid w:val="00735244"/>
    <w:rsid w:val="007604B9"/>
    <w:rsid w:val="007B66DA"/>
    <w:rsid w:val="00801D4D"/>
    <w:rsid w:val="008C0A8A"/>
    <w:rsid w:val="008C3EB9"/>
    <w:rsid w:val="008C6404"/>
    <w:rsid w:val="0090562A"/>
    <w:rsid w:val="00924933"/>
    <w:rsid w:val="00987E8F"/>
    <w:rsid w:val="009B6117"/>
    <w:rsid w:val="009B715F"/>
    <w:rsid w:val="009F1D7D"/>
    <w:rsid w:val="00A5435B"/>
    <w:rsid w:val="00AD060F"/>
    <w:rsid w:val="00AD6676"/>
    <w:rsid w:val="00B00E8C"/>
    <w:rsid w:val="00B07CAE"/>
    <w:rsid w:val="00B24F33"/>
    <w:rsid w:val="00B478E6"/>
    <w:rsid w:val="00B73369"/>
    <w:rsid w:val="00B751CD"/>
    <w:rsid w:val="00B85F10"/>
    <w:rsid w:val="00BA37FD"/>
    <w:rsid w:val="00BD54AE"/>
    <w:rsid w:val="00C10E3F"/>
    <w:rsid w:val="00C733C8"/>
    <w:rsid w:val="00C8128A"/>
    <w:rsid w:val="00C963C0"/>
    <w:rsid w:val="00CA710B"/>
    <w:rsid w:val="00CE34EB"/>
    <w:rsid w:val="00D26513"/>
    <w:rsid w:val="00D76BA5"/>
    <w:rsid w:val="00D87E7B"/>
    <w:rsid w:val="00D9532A"/>
    <w:rsid w:val="00DA2104"/>
    <w:rsid w:val="00DA69D1"/>
    <w:rsid w:val="00DE6E96"/>
    <w:rsid w:val="00E573B7"/>
    <w:rsid w:val="00EC4733"/>
    <w:rsid w:val="00ED748A"/>
    <w:rsid w:val="00F53576"/>
    <w:rsid w:val="00F61ACA"/>
    <w:rsid w:val="00FB7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D9F65B"/>
  <w15:chartTrackingRefBased/>
  <w15:docId w15:val="{BEA0CE69-A7A7-4DC0-B9D8-5A814DD5A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0A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0A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0A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0A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0A8A"/>
    <w:rPr>
      <w:sz w:val="18"/>
      <w:szCs w:val="18"/>
    </w:rPr>
  </w:style>
  <w:style w:type="table" w:styleId="a5">
    <w:name w:val="Table Grid"/>
    <w:basedOn w:val="a1"/>
    <w:uiPriority w:val="39"/>
    <w:qFormat/>
    <w:rsid w:val="008C0A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8C0A8A"/>
    <w:rPr>
      <w:rFonts w:ascii="AdvTTb2708d30" w:hAnsi="AdvTTb2708d3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B00E8C"/>
    <w:rPr>
      <w:rFonts w:ascii="TimesNewRoman" w:hAnsi="TimesNewRoman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460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</TotalTime>
  <Pages>5</Pages>
  <Words>1245</Words>
  <Characters>7098</Characters>
  <Application>Microsoft Office Word</Application>
  <DocSecurity>0</DocSecurity>
  <Lines>59</Lines>
  <Paragraphs>16</Paragraphs>
  <ScaleCrop>false</ScaleCrop>
  <Company/>
  <LinksUpToDate>false</LinksUpToDate>
  <CharactersWithSpaces>8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</dc:creator>
  <cp:keywords/>
  <dc:description/>
  <cp:lastModifiedBy>LB</cp:lastModifiedBy>
  <cp:revision>69</cp:revision>
  <dcterms:created xsi:type="dcterms:W3CDTF">2021-07-08T11:01:00Z</dcterms:created>
  <dcterms:modified xsi:type="dcterms:W3CDTF">2021-10-28T12:56:00Z</dcterms:modified>
</cp:coreProperties>
</file>